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15F" w:rsidRPr="00842205" w:rsidRDefault="006B615F" w:rsidP="006B615F">
      <w:pPr>
        <w:spacing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2205">
        <w:rPr>
          <w:rFonts w:ascii="Times New Roman" w:hAnsi="Times New Roman" w:cs="Times New Roman"/>
          <w:b/>
          <w:sz w:val="24"/>
          <w:szCs w:val="24"/>
        </w:rPr>
        <w:t xml:space="preserve">Table 1 Morphological characteristic of the endophytic bacterial isolates 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1075"/>
        <w:gridCol w:w="2804"/>
        <w:gridCol w:w="1899"/>
        <w:gridCol w:w="1762"/>
        <w:gridCol w:w="1703"/>
      </w:tblGrid>
      <w:tr w:rsidR="006B615F" w:rsidRPr="00842205" w:rsidTr="006B615F">
        <w:trPr>
          <w:trHeight w:val="303"/>
          <w:jc w:val="center"/>
        </w:trPr>
        <w:tc>
          <w:tcPr>
            <w:tcW w:w="582" w:type="pct"/>
            <w:tcBorders>
              <w:top w:val="single" w:sz="12" w:space="0" w:color="auto"/>
              <w:bottom w:val="single" w:sz="4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517" w:type="pct"/>
            <w:tcBorders>
              <w:top w:val="single" w:sz="12" w:space="0" w:color="auto"/>
              <w:bottom w:val="single" w:sz="4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b/>
                <w:sz w:val="24"/>
                <w:szCs w:val="24"/>
              </w:rPr>
              <w:t>Colony size and shape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4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b/>
                <w:sz w:val="24"/>
                <w:szCs w:val="24"/>
              </w:rPr>
              <w:t>Colony color</w:t>
            </w:r>
          </w:p>
        </w:tc>
        <w:tc>
          <w:tcPr>
            <w:tcW w:w="953" w:type="pct"/>
            <w:tcBorders>
              <w:top w:val="single" w:sz="12" w:space="0" w:color="auto"/>
              <w:bottom w:val="single" w:sz="4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b/>
                <w:sz w:val="24"/>
                <w:szCs w:val="24"/>
              </w:rPr>
              <w:t>Cell motility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4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b/>
                <w:sz w:val="24"/>
                <w:szCs w:val="24"/>
              </w:rPr>
              <w:t>Cell shape</w:t>
            </w:r>
          </w:p>
        </w:tc>
      </w:tr>
      <w:tr w:rsidR="006B615F" w:rsidRPr="00842205" w:rsidTr="006B615F">
        <w:trPr>
          <w:jc w:val="center"/>
        </w:trPr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1</w:t>
            </w:r>
          </w:p>
        </w:tc>
        <w:tc>
          <w:tcPr>
            <w:tcW w:w="1517" w:type="pct"/>
            <w:tcBorders>
              <w:top w:val="single" w:sz="4" w:space="0" w:color="auto"/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Adherent, wrinkled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Reddish brown</w:t>
            </w:r>
          </w:p>
        </w:tc>
        <w:tc>
          <w:tcPr>
            <w:tcW w:w="953" w:type="pct"/>
            <w:tcBorders>
              <w:top w:val="single" w:sz="4" w:space="0" w:color="auto"/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Highly motile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Small rods</w:t>
            </w:r>
          </w:p>
        </w:tc>
      </w:tr>
      <w:tr w:rsidR="006B615F" w:rsidRPr="00842205" w:rsidTr="006B615F">
        <w:trPr>
          <w:jc w:val="center"/>
        </w:trPr>
        <w:tc>
          <w:tcPr>
            <w:tcW w:w="582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2</w:t>
            </w:r>
          </w:p>
        </w:tc>
        <w:tc>
          <w:tcPr>
            <w:tcW w:w="1517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Small, wavy</w:t>
            </w:r>
          </w:p>
        </w:tc>
        <w:tc>
          <w:tcPr>
            <w:tcW w:w="1027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Off-white</w:t>
            </w:r>
          </w:p>
        </w:tc>
        <w:tc>
          <w:tcPr>
            <w:tcW w:w="953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Highly motile</w:t>
            </w:r>
          </w:p>
        </w:tc>
        <w:tc>
          <w:tcPr>
            <w:tcW w:w="921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edium rods</w:t>
            </w:r>
          </w:p>
        </w:tc>
      </w:tr>
      <w:tr w:rsidR="006B615F" w:rsidRPr="00842205" w:rsidTr="006B615F">
        <w:trPr>
          <w:jc w:val="center"/>
        </w:trPr>
        <w:tc>
          <w:tcPr>
            <w:tcW w:w="582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3</w:t>
            </w:r>
          </w:p>
        </w:tc>
        <w:tc>
          <w:tcPr>
            <w:tcW w:w="1517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Glistening, irregular</w:t>
            </w:r>
          </w:p>
        </w:tc>
        <w:tc>
          <w:tcPr>
            <w:tcW w:w="1027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Greenish white</w:t>
            </w:r>
          </w:p>
        </w:tc>
        <w:tc>
          <w:tcPr>
            <w:tcW w:w="953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otile</w:t>
            </w:r>
          </w:p>
        </w:tc>
        <w:tc>
          <w:tcPr>
            <w:tcW w:w="921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Small rods</w:t>
            </w:r>
          </w:p>
        </w:tc>
      </w:tr>
      <w:tr w:rsidR="006B615F" w:rsidRPr="00842205" w:rsidTr="006B615F">
        <w:trPr>
          <w:trHeight w:val="315"/>
          <w:jc w:val="center"/>
        </w:trPr>
        <w:tc>
          <w:tcPr>
            <w:tcW w:w="582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4</w:t>
            </w:r>
          </w:p>
        </w:tc>
        <w:tc>
          <w:tcPr>
            <w:tcW w:w="1517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Small, round</w:t>
            </w:r>
          </w:p>
        </w:tc>
        <w:tc>
          <w:tcPr>
            <w:tcW w:w="1027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ilky white</w:t>
            </w:r>
          </w:p>
        </w:tc>
        <w:tc>
          <w:tcPr>
            <w:tcW w:w="953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otile</w:t>
            </w:r>
          </w:p>
        </w:tc>
        <w:tc>
          <w:tcPr>
            <w:tcW w:w="921" w:type="pct"/>
            <w:tcBorders>
              <w:top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edium rods</w:t>
            </w:r>
          </w:p>
        </w:tc>
      </w:tr>
      <w:tr w:rsidR="006B615F" w:rsidRPr="00842205" w:rsidTr="006B615F">
        <w:trPr>
          <w:jc w:val="center"/>
        </w:trPr>
        <w:tc>
          <w:tcPr>
            <w:tcW w:w="582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5</w:t>
            </w:r>
          </w:p>
        </w:tc>
        <w:tc>
          <w:tcPr>
            <w:tcW w:w="1517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Small, wavy</w:t>
            </w:r>
          </w:p>
        </w:tc>
        <w:tc>
          <w:tcPr>
            <w:tcW w:w="1027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Reddish</w:t>
            </w:r>
          </w:p>
        </w:tc>
        <w:tc>
          <w:tcPr>
            <w:tcW w:w="953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otile</w:t>
            </w:r>
          </w:p>
        </w:tc>
        <w:tc>
          <w:tcPr>
            <w:tcW w:w="921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edium rods</w:t>
            </w:r>
          </w:p>
        </w:tc>
      </w:tr>
      <w:tr w:rsidR="006B615F" w:rsidRPr="00842205" w:rsidTr="006B615F">
        <w:trPr>
          <w:jc w:val="center"/>
        </w:trPr>
        <w:tc>
          <w:tcPr>
            <w:tcW w:w="582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8</w:t>
            </w:r>
          </w:p>
        </w:tc>
        <w:tc>
          <w:tcPr>
            <w:tcW w:w="1517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edium, round</w:t>
            </w:r>
          </w:p>
        </w:tc>
        <w:tc>
          <w:tcPr>
            <w:tcW w:w="1027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ilky white</w:t>
            </w:r>
          </w:p>
        </w:tc>
        <w:tc>
          <w:tcPr>
            <w:tcW w:w="953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Highly motile</w:t>
            </w:r>
          </w:p>
        </w:tc>
        <w:tc>
          <w:tcPr>
            <w:tcW w:w="921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edium rods</w:t>
            </w:r>
          </w:p>
        </w:tc>
      </w:tr>
      <w:tr w:rsidR="006B615F" w:rsidRPr="00842205" w:rsidTr="006B615F">
        <w:trPr>
          <w:jc w:val="center"/>
        </w:trPr>
        <w:tc>
          <w:tcPr>
            <w:tcW w:w="582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9</w:t>
            </w:r>
          </w:p>
        </w:tc>
        <w:tc>
          <w:tcPr>
            <w:tcW w:w="1517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Large, wavy</w:t>
            </w:r>
          </w:p>
        </w:tc>
        <w:tc>
          <w:tcPr>
            <w:tcW w:w="1027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Off-white</w:t>
            </w:r>
          </w:p>
        </w:tc>
        <w:tc>
          <w:tcPr>
            <w:tcW w:w="953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Highly motile</w:t>
            </w:r>
          </w:p>
        </w:tc>
        <w:tc>
          <w:tcPr>
            <w:tcW w:w="921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Small rods</w:t>
            </w:r>
          </w:p>
        </w:tc>
      </w:tr>
      <w:tr w:rsidR="006B615F" w:rsidRPr="00842205" w:rsidTr="006B615F">
        <w:trPr>
          <w:jc w:val="center"/>
        </w:trPr>
        <w:tc>
          <w:tcPr>
            <w:tcW w:w="582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10</w:t>
            </w:r>
          </w:p>
        </w:tc>
        <w:tc>
          <w:tcPr>
            <w:tcW w:w="1517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Large, round</w:t>
            </w:r>
          </w:p>
        </w:tc>
        <w:tc>
          <w:tcPr>
            <w:tcW w:w="1027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ilky white</w:t>
            </w:r>
          </w:p>
        </w:tc>
        <w:tc>
          <w:tcPr>
            <w:tcW w:w="953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otile</w:t>
            </w:r>
          </w:p>
        </w:tc>
        <w:tc>
          <w:tcPr>
            <w:tcW w:w="921" w:type="pct"/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edium rods</w:t>
            </w:r>
          </w:p>
        </w:tc>
      </w:tr>
      <w:tr w:rsidR="006B615F" w:rsidRPr="00842205" w:rsidTr="006B615F">
        <w:trPr>
          <w:trHeight w:val="73"/>
          <w:jc w:val="center"/>
        </w:trPr>
        <w:tc>
          <w:tcPr>
            <w:tcW w:w="582" w:type="pct"/>
            <w:tcBorders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11</w:t>
            </w:r>
          </w:p>
        </w:tc>
        <w:tc>
          <w:tcPr>
            <w:tcW w:w="1517" w:type="pct"/>
            <w:tcBorders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edium, wavy</w:t>
            </w:r>
          </w:p>
        </w:tc>
        <w:tc>
          <w:tcPr>
            <w:tcW w:w="1027" w:type="pct"/>
            <w:tcBorders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953" w:type="pct"/>
            <w:tcBorders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otile</w:t>
            </w:r>
          </w:p>
        </w:tc>
        <w:tc>
          <w:tcPr>
            <w:tcW w:w="921" w:type="pct"/>
            <w:tcBorders>
              <w:bottom w:val="nil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edium rods</w:t>
            </w:r>
          </w:p>
        </w:tc>
      </w:tr>
      <w:tr w:rsidR="006B615F" w:rsidRPr="00842205" w:rsidTr="006B615F">
        <w:trPr>
          <w:trHeight w:val="73"/>
          <w:jc w:val="center"/>
        </w:trPr>
        <w:tc>
          <w:tcPr>
            <w:tcW w:w="582" w:type="pct"/>
            <w:tcBorders>
              <w:top w:val="nil"/>
              <w:bottom w:val="single" w:sz="12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PPB 12</w:t>
            </w:r>
          </w:p>
        </w:tc>
        <w:tc>
          <w:tcPr>
            <w:tcW w:w="1517" w:type="pct"/>
            <w:tcBorders>
              <w:top w:val="nil"/>
              <w:bottom w:val="single" w:sz="12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Small, wavy</w:t>
            </w:r>
          </w:p>
        </w:tc>
        <w:tc>
          <w:tcPr>
            <w:tcW w:w="1027" w:type="pct"/>
            <w:tcBorders>
              <w:top w:val="nil"/>
              <w:bottom w:val="single" w:sz="12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ilky white</w:t>
            </w:r>
          </w:p>
        </w:tc>
        <w:tc>
          <w:tcPr>
            <w:tcW w:w="953" w:type="pct"/>
            <w:tcBorders>
              <w:top w:val="nil"/>
              <w:bottom w:val="single" w:sz="12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otile</w:t>
            </w:r>
          </w:p>
        </w:tc>
        <w:tc>
          <w:tcPr>
            <w:tcW w:w="921" w:type="pct"/>
            <w:tcBorders>
              <w:top w:val="nil"/>
              <w:bottom w:val="single" w:sz="12" w:space="0" w:color="auto"/>
            </w:tcBorders>
          </w:tcPr>
          <w:p w:rsidR="006B615F" w:rsidRPr="00241471" w:rsidRDefault="006B615F" w:rsidP="001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71">
              <w:rPr>
                <w:rFonts w:ascii="Times New Roman" w:hAnsi="Times New Roman" w:cs="Times New Roman"/>
                <w:sz w:val="24"/>
                <w:szCs w:val="24"/>
              </w:rPr>
              <w:t>Medium rods</w:t>
            </w:r>
          </w:p>
        </w:tc>
      </w:tr>
    </w:tbl>
    <w:p w:rsidR="006B615F" w:rsidRDefault="006B615F" w:rsidP="006B615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B615F" w:rsidRDefault="006B615F" w:rsidP="006B615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B615F" w:rsidRDefault="006B615F" w:rsidP="006B615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B615F" w:rsidRDefault="006B615F" w:rsidP="006B615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B615F" w:rsidSect="00DA7DAB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6CB8" w:rsidRDefault="00896CB8">
      <w:pPr>
        <w:spacing w:after="0" w:line="240" w:lineRule="auto"/>
      </w:pPr>
      <w:r>
        <w:separator/>
      </w:r>
    </w:p>
  </w:endnote>
  <w:endnote w:type="continuationSeparator" w:id="1">
    <w:p w:rsidR="00896CB8" w:rsidRDefault="00896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MJNJ B+ Adv T Tec 36968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842745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113C15" w:rsidRPr="00667CF4" w:rsidRDefault="00F974CC" w:rsidP="00AB552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67CF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13C15" w:rsidRPr="00667CF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67CF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A7DA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67CF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13C15" w:rsidRDefault="00113C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6CB8" w:rsidRDefault="00896CB8">
      <w:pPr>
        <w:spacing w:after="0" w:line="240" w:lineRule="auto"/>
      </w:pPr>
      <w:r>
        <w:separator/>
      </w:r>
    </w:p>
  </w:footnote>
  <w:footnote w:type="continuationSeparator" w:id="1">
    <w:p w:rsidR="00896CB8" w:rsidRDefault="00896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007AA0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7A54070"/>
    <w:multiLevelType w:val="multilevel"/>
    <w:tmpl w:val="975AE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D42843"/>
    <w:multiLevelType w:val="multilevel"/>
    <w:tmpl w:val="AB125A8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>
    <w:nsid w:val="1C051463"/>
    <w:multiLevelType w:val="multilevel"/>
    <w:tmpl w:val="BC582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646840"/>
    <w:multiLevelType w:val="multilevel"/>
    <w:tmpl w:val="5C86E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488005C"/>
    <w:multiLevelType w:val="hybridMultilevel"/>
    <w:tmpl w:val="6026FF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31A5465"/>
    <w:multiLevelType w:val="hybridMultilevel"/>
    <w:tmpl w:val="D5A0F9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F8F4687"/>
    <w:multiLevelType w:val="multilevel"/>
    <w:tmpl w:val="E586DF88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71481EB5"/>
    <w:multiLevelType w:val="multilevel"/>
    <w:tmpl w:val="92A8E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6"/>
  </w:num>
  <w:num w:numId="5">
    <w:abstractNumId w:val="7"/>
  </w:num>
  <w:num w:numId="6">
    <w:abstractNumId w:val="2"/>
  </w:num>
  <w:num w:numId="7">
    <w:abstractNumId w:val="5"/>
  </w:num>
  <w:num w:numId="8">
    <w:abstractNumId w:val="1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A10234"/>
    <w:rsid w:val="000018A0"/>
    <w:rsid w:val="000059B2"/>
    <w:rsid w:val="00006299"/>
    <w:rsid w:val="00007D78"/>
    <w:rsid w:val="000100CE"/>
    <w:rsid w:val="000109EE"/>
    <w:rsid w:val="00012BD3"/>
    <w:rsid w:val="000138EB"/>
    <w:rsid w:val="00014FB6"/>
    <w:rsid w:val="00015401"/>
    <w:rsid w:val="0001653B"/>
    <w:rsid w:val="000172FE"/>
    <w:rsid w:val="00017A2E"/>
    <w:rsid w:val="00024490"/>
    <w:rsid w:val="00031834"/>
    <w:rsid w:val="00031DD3"/>
    <w:rsid w:val="0003265C"/>
    <w:rsid w:val="00034D25"/>
    <w:rsid w:val="0003573C"/>
    <w:rsid w:val="000400D9"/>
    <w:rsid w:val="0004080B"/>
    <w:rsid w:val="00040977"/>
    <w:rsid w:val="00042FD3"/>
    <w:rsid w:val="000430C8"/>
    <w:rsid w:val="00043A8D"/>
    <w:rsid w:val="0004745A"/>
    <w:rsid w:val="00052D4F"/>
    <w:rsid w:val="00053459"/>
    <w:rsid w:val="00055008"/>
    <w:rsid w:val="000568DD"/>
    <w:rsid w:val="0005718E"/>
    <w:rsid w:val="000573E1"/>
    <w:rsid w:val="000575CD"/>
    <w:rsid w:val="00062568"/>
    <w:rsid w:val="000628C0"/>
    <w:rsid w:val="00064200"/>
    <w:rsid w:val="00067C82"/>
    <w:rsid w:val="00070082"/>
    <w:rsid w:val="000705B8"/>
    <w:rsid w:val="00070636"/>
    <w:rsid w:val="00070F8F"/>
    <w:rsid w:val="0007196B"/>
    <w:rsid w:val="00072A3F"/>
    <w:rsid w:val="000732AB"/>
    <w:rsid w:val="0007363F"/>
    <w:rsid w:val="00073B20"/>
    <w:rsid w:val="000740CE"/>
    <w:rsid w:val="00074870"/>
    <w:rsid w:val="00076A6D"/>
    <w:rsid w:val="00077CC3"/>
    <w:rsid w:val="000806BA"/>
    <w:rsid w:val="0008496D"/>
    <w:rsid w:val="00085203"/>
    <w:rsid w:val="0008637D"/>
    <w:rsid w:val="00086EF4"/>
    <w:rsid w:val="000872C0"/>
    <w:rsid w:val="000875F6"/>
    <w:rsid w:val="00094E9E"/>
    <w:rsid w:val="00096C11"/>
    <w:rsid w:val="000A0FB8"/>
    <w:rsid w:val="000A1259"/>
    <w:rsid w:val="000A14EC"/>
    <w:rsid w:val="000A22A5"/>
    <w:rsid w:val="000A264C"/>
    <w:rsid w:val="000A5FB9"/>
    <w:rsid w:val="000A7337"/>
    <w:rsid w:val="000A761E"/>
    <w:rsid w:val="000A766C"/>
    <w:rsid w:val="000B1F0A"/>
    <w:rsid w:val="000B2E5F"/>
    <w:rsid w:val="000B3582"/>
    <w:rsid w:val="000B705E"/>
    <w:rsid w:val="000C0D34"/>
    <w:rsid w:val="000C1281"/>
    <w:rsid w:val="000C272B"/>
    <w:rsid w:val="000C3402"/>
    <w:rsid w:val="000C4F0C"/>
    <w:rsid w:val="000C7DD0"/>
    <w:rsid w:val="000D1939"/>
    <w:rsid w:val="000D22F5"/>
    <w:rsid w:val="000D39DF"/>
    <w:rsid w:val="000D3BB8"/>
    <w:rsid w:val="000D5047"/>
    <w:rsid w:val="000D5450"/>
    <w:rsid w:val="000D5700"/>
    <w:rsid w:val="000D6F1D"/>
    <w:rsid w:val="000D6FDE"/>
    <w:rsid w:val="000E0445"/>
    <w:rsid w:val="000E076B"/>
    <w:rsid w:val="000E0B56"/>
    <w:rsid w:val="000E1CC9"/>
    <w:rsid w:val="000E2888"/>
    <w:rsid w:val="000E3925"/>
    <w:rsid w:val="000E3BD7"/>
    <w:rsid w:val="000E3C1C"/>
    <w:rsid w:val="000E4130"/>
    <w:rsid w:val="000E4C83"/>
    <w:rsid w:val="000E53DD"/>
    <w:rsid w:val="000F09BC"/>
    <w:rsid w:val="000F257E"/>
    <w:rsid w:val="000F5653"/>
    <w:rsid w:val="000F594E"/>
    <w:rsid w:val="000F63F3"/>
    <w:rsid w:val="001000A1"/>
    <w:rsid w:val="001005EA"/>
    <w:rsid w:val="00101ED5"/>
    <w:rsid w:val="00102DA4"/>
    <w:rsid w:val="00103067"/>
    <w:rsid w:val="001044B1"/>
    <w:rsid w:val="0010610E"/>
    <w:rsid w:val="001063D0"/>
    <w:rsid w:val="00107FB7"/>
    <w:rsid w:val="001117AD"/>
    <w:rsid w:val="00112DFA"/>
    <w:rsid w:val="00113C15"/>
    <w:rsid w:val="00114DC7"/>
    <w:rsid w:val="001156C9"/>
    <w:rsid w:val="0011718D"/>
    <w:rsid w:val="001232B0"/>
    <w:rsid w:val="001239EB"/>
    <w:rsid w:val="00124EAF"/>
    <w:rsid w:val="001253BD"/>
    <w:rsid w:val="00125AE5"/>
    <w:rsid w:val="001305A3"/>
    <w:rsid w:val="0013202C"/>
    <w:rsid w:val="00133517"/>
    <w:rsid w:val="001346C9"/>
    <w:rsid w:val="00135D0F"/>
    <w:rsid w:val="0014035A"/>
    <w:rsid w:val="00145392"/>
    <w:rsid w:val="00151D9D"/>
    <w:rsid w:val="00151FE6"/>
    <w:rsid w:val="0015341A"/>
    <w:rsid w:val="00154AF5"/>
    <w:rsid w:val="00154C1B"/>
    <w:rsid w:val="0015530C"/>
    <w:rsid w:val="001554F6"/>
    <w:rsid w:val="00156228"/>
    <w:rsid w:val="0015717D"/>
    <w:rsid w:val="00161865"/>
    <w:rsid w:val="00161962"/>
    <w:rsid w:val="00161B63"/>
    <w:rsid w:val="0016451B"/>
    <w:rsid w:val="00164627"/>
    <w:rsid w:val="0016521E"/>
    <w:rsid w:val="00166187"/>
    <w:rsid w:val="001668FF"/>
    <w:rsid w:val="00167EB2"/>
    <w:rsid w:val="0017526A"/>
    <w:rsid w:val="00175A40"/>
    <w:rsid w:val="00176621"/>
    <w:rsid w:val="00176940"/>
    <w:rsid w:val="001826F3"/>
    <w:rsid w:val="00182A6A"/>
    <w:rsid w:val="00183589"/>
    <w:rsid w:val="00187D15"/>
    <w:rsid w:val="00190376"/>
    <w:rsid w:val="00190603"/>
    <w:rsid w:val="00191157"/>
    <w:rsid w:val="00193A5E"/>
    <w:rsid w:val="00194775"/>
    <w:rsid w:val="0019796B"/>
    <w:rsid w:val="001A0117"/>
    <w:rsid w:val="001A23B8"/>
    <w:rsid w:val="001A3A41"/>
    <w:rsid w:val="001A469D"/>
    <w:rsid w:val="001A6E07"/>
    <w:rsid w:val="001A7598"/>
    <w:rsid w:val="001B00E5"/>
    <w:rsid w:val="001B12A9"/>
    <w:rsid w:val="001B375E"/>
    <w:rsid w:val="001B3F80"/>
    <w:rsid w:val="001B4058"/>
    <w:rsid w:val="001B4365"/>
    <w:rsid w:val="001B4C1D"/>
    <w:rsid w:val="001B5A9A"/>
    <w:rsid w:val="001C0C95"/>
    <w:rsid w:val="001C19EC"/>
    <w:rsid w:val="001C1C76"/>
    <w:rsid w:val="001C3A18"/>
    <w:rsid w:val="001C4180"/>
    <w:rsid w:val="001C6609"/>
    <w:rsid w:val="001C6795"/>
    <w:rsid w:val="001C6C95"/>
    <w:rsid w:val="001D194E"/>
    <w:rsid w:val="001D1E00"/>
    <w:rsid w:val="001D2ECB"/>
    <w:rsid w:val="001D64E4"/>
    <w:rsid w:val="001D6981"/>
    <w:rsid w:val="001D7C53"/>
    <w:rsid w:val="001E1A37"/>
    <w:rsid w:val="001E66E3"/>
    <w:rsid w:val="001E7DC7"/>
    <w:rsid w:val="001F0F97"/>
    <w:rsid w:val="001F1839"/>
    <w:rsid w:val="001F211B"/>
    <w:rsid w:val="001F2E06"/>
    <w:rsid w:val="001F339F"/>
    <w:rsid w:val="001F3B95"/>
    <w:rsid w:val="001F3D20"/>
    <w:rsid w:val="001F56B5"/>
    <w:rsid w:val="001F6331"/>
    <w:rsid w:val="001F6ED9"/>
    <w:rsid w:val="00200629"/>
    <w:rsid w:val="00203B90"/>
    <w:rsid w:val="0021043F"/>
    <w:rsid w:val="0021259C"/>
    <w:rsid w:val="00213026"/>
    <w:rsid w:val="002135AB"/>
    <w:rsid w:val="00214217"/>
    <w:rsid w:val="00214DF1"/>
    <w:rsid w:val="0021623F"/>
    <w:rsid w:val="00216AB7"/>
    <w:rsid w:val="00223F1C"/>
    <w:rsid w:val="0022687C"/>
    <w:rsid w:val="00226FE1"/>
    <w:rsid w:val="00227EB0"/>
    <w:rsid w:val="00230AEE"/>
    <w:rsid w:val="002313DC"/>
    <w:rsid w:val="00231E43"/>
    <w:rsid w:val="002334CD"/>
    <w:rsid w:val="00233715"/>
    <w:rsid w:val="00240BC4"/>
    <w:rsid w:val="00241269"/>
    <w:rsid w:val="002430BB"/>
    <w:rsid w:val="002444DF"/>
    <w:rsid w:val="002445E0"/>
    <w:rsid w:val="00244C8C"/>
    <w:rsid w:val="002452B5"/>
    <w:rsid w:val="002454CE"/>
    <w:rsid w:val="00247A9D"/>
    <w:rsid w:val="002542C5"/>
    <w:rsid w:val="00254C3B"/>
    <w:rsid w:val="00254D60"/>
    <w:rsid w:val="00256A4F"/>
    <w:rsid w:val="00256CE7"/>
    <w:rsid w:val="00260520"/>
    <w:rsid w:val="00260B3F"/>
    <w:rsid w:val="00260EFE"/>
    <w:rsid w:val="0026205B"/>
    <w:rsid w:val="00262E46"/>
    <w:rsid w:val="002647B2"/>
    <w:rsid w:val="00264A09"/>
    <w:rsid w:val="00266873"/>
    <w:rsid w:val="00270788"/>
    <w:rsid w:val="00270D87"/>
    <w:rsid w:val="002720F4"/>
    <w:rsid w:val="0027235C"/>
    <w:rsid w:val="00272588"/>
    <w:rsid w:val="002747C9"/>
    <w:rsid w:val="00274F88"/>
    <w:rsid w:val="00275CA5"/>
    <w:rsid w:val="0028025F"/>
    <w:rsid w:val="0028174C"/>
    <w:rsid w:val="00281DE5"/>
    <w:rsid w:val="002820DF"/>
    <w:rsid w:val="00285A3B"/>
    <w:rsid w:val="002863CC"/>
    <w:rsid w:val="00287722"/>
    <w:rsid w:val="00287E80"/>
    <w:rsid w:val="002927A3"/>
    <w:rsid w:val="0029500A"/>
    <w:rsid w:val="0029562C"/>
    <w:rsid w:val="002A0327"/>
    <w:rsid w:val="002A262B"/>
    <w:rsid w:val="002A438B"/>
    <w:rsid w:val="002A47F4"/>
    <w:rsid w:val="002A5263"/>
    <w:rsid w:val="002B228A"/>
    <w:rsid w:val="002B5B15"/>
    <w:rsid w:val="002B7E85"/>
    <w:rsid w:val="002C3C01"/>
    <w:rsid w:val="002D09C8"/>
    <w:rsid w:val="002D27B1"/>
    <w:rsid w:val="002D28BD"/>
    <w:rsid w:val="002D31A5"/>
    <w:rsid w:val="002D37E7"/>
    <w:rsid w:val="002D5523"/>
    <w:rsid w:val="002D7385"/>
    <w:rsid w:val="002E02CC"/>
    <w:rsid w:val="002E44AF"/>
    <w:rsid w:val="002E5756"/>
    <w:rsid w:val="002E6020"/>
    <w:rsid w:val="002F05EE"/>
    <w:rsid w:val="002F22E4"/>
    <w:rsid w:val="002F2684"/>
    <w:rsid w:val="002F53E5"/>
    <w:rsid w:val="002F7773"/>
    <w:rsid w:val="003018F5"/>
    <w:rsid w:val="003035BB"/>
    <w:rsid w:val="003141E9"/>
    <w:rsid w:val="0031507A"/>
    <w:rsid w:val="00317E35"/>
    <w:rsid w:val="003227BB"/>
    <w:rsid w:val="00323BFA"/>
    <w:rsid w:val="00324AD0"/>
    <w:rsid w:val="00325038"/>
    <w:rsid w:val="00326AAE"/>
    <w:rsid w:val="00326F24"/>
    <w:rsid w:val="00330795"/>
    <w:rsid w:val="00331C28"/>
    <w:rsid w:val="00332361"/>
    <w:rsid w:val="00333443"/>
    <w:rsid w:val="00334420"/>
    <w:rsid w:val="00335014"/>
    <w:rsid w:val="00335A65"/>
    <w:rsid w:val="003369F5"/>
    <w:rsid w:val="00336C91"/>
    <w:rsid w:val="00340209"/>
    <w:rsid w:val="00340B49"/>
    <w:rsid w:val="00341114"/>
    <w:rsid w:val="003423A5"/>
    <w:rsid w:val="003448C1"/>
    <w:rsid w:val="00345BB4"/>
    <w:rsid w:val="00350480"/>
    <w:rsid w:val="003524DA"/>
    <w:rsid w:val="00352B5D"/>
    <w:rsid w:val="003549F5"/>
    <w:rsid w:val="003563F1"/>
    <w:rsid w:val="00356D8B"/>
    <w:rsid w:val="00356F49"/>
    <w:rsid w:val="003578D4"/>
    <w:rsid w:val="00357B8E"/>
    <w:rsid w:val="0036010E"/>
    <w:rsid w:val="00360957"/>
    <w:rsid w:val="0036230F"/>
    <w:rsid w:val="003623A0"/>
    <w:rsid w:val="00362C81"/>
    <w:rsid w:val="00363695"/>
    <w:rsid w:val="0036518B"/>
    <w:rsid w:val="00366E96"/>
    <w:rsid w:val="003671FB"/>
    <w:rsid w:val="003727C6"/>
    <w:rsid w:val="00372BC7"/>
    <w:rsid w:val="003754ED"/>
    <w:rsid w:val="00376126"/>
    <w:rsid w:val="003763CA"/>
    <w:rsid w:val="00381801"/>
    <w:rsid w:val="00382AF0"/>
    <w:rsid w:val="0038434C"/>
    <w:rsid w:val="00387443"/>
    <w:rsid w:val="0038784C"/>
    <w:rsid w:val="0039110D"/>
    <w:rsid w:val="00391D78"/>
    <w:rsid w:val="003931EE"/>
    <w:rsid w:val="00397CE9"/>
    <w:rsid w:val="003A072D"/>
    <w:rsid w:val="003A1348"/>
    <w:rsid w:val="003A1633"/>
    <w:rsid w:val="003A6C07"/>
    <w:rsid w:val="003A707D"/>
    <w:rsid w:val="003A7750"/>
    <w:rsid w:val="003B0F91"/>
    <w:rsid w:val="003B11A7"/>
    <w:rsid w:val="003B253F"/>
    <w:rsid w:val="003B357B"/>
    <w:rsid w:val="003B5B44"/>
    <w:rsid w:val="003B5FD2"/>
    <w:rsid w:val="003B61C8"/>
    <w:rsid w:val="003B78FB"/>
    <w:rsid w:val="003C0ABE"/>
    <w:rsid w:val="003C1144"/>
    <w:rsid w:val="003C1BF6"/>
    <w:rsid w:val="003C4A9A"/>
    <w:rsid w:val="003C78A2"/>
    <w:rsid w:val="003D0FBA"/>
    <w:rsid w:val="003D176E"/>
    <w:rsid w:val="003D1820"/>
    <w:rsid w:val="003D4922"/>
    <w:rsid w:val="003D49F0"/>
    <w:rsid w:val="003D6F57"/>
    <w:rsid w:val="003E0FAB"/>
    <w:rsid w:val="003E1441"/>
    <w:rsid w:val="003E437D"/>
    <w:rsid w:val="003E4B6A"/>
    <w:rsid w:val="003E69D0"/>
    <w:rsid w:val="003E7B03"/>
    <w:rsid w:val="003F102F"/>
    <w:rsid w:val="003F4237"/>
    <w:rsid w:val="003F4C6B"/>
    <w:rsid w:val="003F6803"/>
    <w:rsid w:val="004002A6"/>
    <w:rsid w:val="004021A7"/>
    <w:rsid w:val="0040246C"/>
    <w:rsid w:val="00402669"/>
    <w:rsid w:val="004028B9"/>
    <w:rsid w:val="004042F6"/>
    <w:rsid w:val="00411643"/>
    <w:rsid w:val="004143A6"/>
    <w:rsid w:val="00414A4C"/>
    <w:rsid w:val="004157E3"/>
    <w:rsid w:val="00420AD4"/>
    <w:rsid w:val="00420C96"/>
    <w:rsid w:val="00421358"/>
    <w:rsid w:val="00422091"/>
    <w:rsid w:val="0042211B"/>
    <w:rsid w:val="004275C8"/>
    <w:rsid w:val="00427C0F"/>
    <w:rsid w:val="0043125D"/>
    <w:rsid w:val="00432111"/>
    <w:rsid w:val="0043225C"/>
    <w:rsid w:val="00435E1B"/>
    <w:rsid w:val="004377AB"/>
    <w:rsid w:val="0044279D"/>
    <w:rsid w:val="004427DE"/>
    <w:rsid w:val="004456C0"/>
    <w:rsid w:val="004505ED"/>
    <w:rsid w:val="00450624"/>
    <w:rsid w:val="00455B76"/>
    <w:rsid w:val="00457181"/>
    <w:rsid w:val="0046258F"/>
    <w:rsid w:val="00462615"/>
    <w:rsid w:val="00462A10"/>
    <w:rsid w:val="00465BDE"/>
    <w:rsid w:val="00467F77"/>
    <w:rsid w:val="0047069F"/>
    <w:rsid w:val="00470E63"/>
    <w:rsid w:val="00471E7A"/>
    <w:rsid w:val="00472D16"/>
    <w:rsid w:val="00475FD7"/>
    <w:rsid w:val="004764AB"/>
    <w:rsid w:val="00480823"/>
    <w:rsid w:val="00482DA9"/>
    <w:rsid w:val="00484D9D"/>
    <w:rsid w:val="00490D64"/>
    <w:rsid w:val="0049355F"/>
    <w:rsid w:val="00495B05"/>
    <w:rsid w:val="00495C1E"/>
    <w:rsid w:val="00495DC3"/>
    <w:rsid w:val="004A02C8"/>
    <w:rsid w:val="004A0666"/>
    <w:rsid w:val="004A078C"/>
    <w:rsid w:val="004A246F"/>
    <w:rsid w:val="004A3011"/>
    <w:rsid w:val="004A37BD"/>
    <w:rsid w:val="004A4980"/>
    <w:rsid w:val="004B2447"/>
    <w:rsid w:val="004B5193"/>
    <w:rsid w:val="004B577A"/>
    <w:rsid w:val="004B7EA9"/>
    <w:rsid w:val="004C0AFC"/>
    <w:rsid w:val="004C1568"/>
    <w:rsid w:val="004C3B30"/>
    <w:rsid w:val="004C6C82"/>
    <w:rsid w:val="004C7091"/>
    <w:rsid w:val="004D1DED"/>
    <w:rsid w:val="004D2281"/>
    <w:rsid w:val="004D22CC"/>
    <w:rsid w:val="004D32A6"/>
    <w:rsid w:val="004D46DE"/>
    <w:rsid w:val="004D4B01"/>
    <w:rsid w:val="004D4C18"/>
    <w:rsid w:val="004D69E3"/>
    <w:rsid w:val="004D7A36"/>
    <w:rsid w:val="004E1F8E"/>
    <w:rsid w:val="004E2BF7"/>
    <w:rsid w:val="004E34CF"/>
    <w:rsid w:val="004E36B4"/>
    <w:rsid w:val="004E4304"/>
    <w:rsid w:val="004E639E"/>
    <w:rsid w:val="004E6CF6"/>
    <w:rsid w:val="004F0B42"/>
    <w:rsid w:val="004F359F"/>
    <w:rsid w:val="005022E1"/>
    <w:rsid w:val="005024B9"/>
    <w:rsid w:val="00502AA1"/>
    <w:rsid w:val="00505020"/>
    <w:rsid w:val="005067DE"/>
    <w:rsid w:val="0051184D"/>
    <w:rsid w:val="005147FD"/>
    <w:rsid w:val="0051668A"/>
    <w:rsid w:val="00517803"/>
    <w:rsid w:val="005203EA"/>
    <w:rsid w:val="005205CC"/>
    <w:rsid w:val="0052115D"/>
    <w:rsid w:val="00523C6E"/>
    <w:rsid w:val="00532F63"/>
    <w:rsid w:val="00534758"/>
    <w:rsid w:val="0053651E"/>
    <w:rsid w:val="00536D7A"/>
    <w:rsid w:val="00537305"/>
    <w:rsid w:val="00537F2A"/>
    <w:rsid w:val="0054156E"/>
    <w:rsid w:val="005457EC"/>
    <w:rsid w:val="005458B1"/>
    <w:rsid w:val="00547E98"/>
    <w:rsid w:val="00551354"/>
    <w:rsid w:val="00552C38"/>
    <w:rsid w:val="0055339D"/>
    <w:rsid w:val="00553808"/>
    <w:rsid w:val="005602F8"/>
    <w:rsid w:val="00560372"/>
    <w:rsid w:val="00561183"/>
    <w:rsid w:val="00561D86"/>
    <w:rsid w:val="00563D7A"/>
    <w:rsid w:val="00567561"/>
    <w:rsid w:val="00571774"/>
    <w:rsid w:val="00571E7F"/>
    <w:rsid w:val="00572712"/>
    <w:rsid w:val="005727B9"/>
    <w:rsid w:val="00574943"/>
    <w:rsid w:val="0057720E"/>
    <w:rsid w:val="00580CA7"/>
    <w:rsid w:val="00580D92"/>
    <w:rsid w:val="00581521"/>
    <w:rsid w:val="00581F01"/>
    <w:rsid w:val="00582308"/>
    <w:rsid w:val="00583821"/>
    <w:rsid w:val="00583C5F"/>
    <w:rsid w:val="00584173"/>
    <w:rsid w:val="00584790"/>
    <w:rsid w:val="00590339"/>
    <w:rsid w:val="00591CF6"/>
    <w:rsid w:val="005933CB"/>
    <w:rsid w:val="005968CE"/>
    <w:rsid w:val="00596F6A"/>
    <w:rsid w:val="00597075"/>
    <w:rsid w:val="005A0320"/>
    <w:rsid w:val="005A0600"/>
    <w:rsid w:val="005A1CD7"/>
    <w:rsid w:val="005A1DEE"/>
    <w:rsid w:val="005B26E5"/>
    <w:rsid w:val="005B2D24"/>
    <w:rsid w:val="005B30D1"/>
    <w:rsid w:val="005C0512"/>
    <w:rsid w:val="005C1362"/>
    <w:rsid w:val="005C299D"/>
    <w:rsid w:val="005C354A"/>
    <w:rsid w:val="005C3ABB"/>
    <w:rsid w:val="005C5170"/>
    <w:rsid w:val="005C5328"/>
    <w:rsid w:val="005C5967"/>
    <w:rsid w:val="005C5A38"/>
    <w:rsid w:val="005C5F25"/>
    <w:rsid w:val="005C64F9"/>
    <w:rsid w:val="005D0FE7"/>
    <w:rsid w:val="005D3012"/>
    <w:rsid w:val="005D35F6"/>
    <w:rsid w:val="005D4E38"/>
    <w:rsid w:val="005D7696"/>
    <w:rsid w:val="005E18AA"/>
    <w:rsid w:val="005E2786"/>
    <w:rsid w:val="005E293B"/>
    <w:rsid w:val="005E2AF0"/>
    <w:rsid w:val="005E2B0F"/>
    <w:rsid w:val="005E2B3F"/>
    <w:rsid w:val="005E41A9"/>
    <w:rsid w:val="005E5691"/>
    <w:rsid w:val="005E644C"/>
    <w:rsid w:val="005F066F"/>
    <w:rsid w:val="005F0B1F"/>
    <w:rsid w:val="005F11C5"/>
    <w:rsid w:val="005F6F7F"/>
    <w:rsid w:val="00604823"/>
    <w:rsid w:val="00604AAE"/>
    <w:rsid w:val="00604C35"/>
    <w:rsid w:val="00606002"/>
    <w:rsid w:val="00607505"/>
    <w:rsid w:val="00607A25"/>
    <w:rsid w:val="0061069F"/>
    <w:rsid w:val="00622C04"/>
    <w:rsid w:val="00622F04"/>
    <w:rsid w:val="00623E63"/>
    <w:rsid w:val="00625CF1"/>
    <w:rsid w:val="00626486"/>
    <w:rsid w:val="00627C6E"/>
    <w:rsid w:val="00627E80"/>
    <w:rsid w:val="00633760"/>
    <w:rsid w:val="00634705"/>
    <w:rsid w:val="00635571"/>
    <w:rsid w:val="00636489"/>
    <w:rsid w:val="00637068"/>
    <w:rsid w:val="006370A7"/>
    <w:rsid w:val="006375D7"/>
    <w:rsid w:val="00637855"/>
    <w:rsid w:val="006378B8"/>
    <w:rsid w:val="00640CB8"/>
    <w:rsid w:val="006427D8"/>
    <w:rsid w:val="00644231"/>
    <w:rsid w:val="00646766"/>
    <w:rsid w:val="00646B07"/>
    <w:rsid w:val="00646C50"/>
    <w:rsid w:val="00650E72"/>
    <w:rsid w:val="00651050"/>
    <w:rsid w:val="006514FD"/>
    <w:rsid w:val="00652C61"/>
    <w:rsid w:val="006557BA"/>
    <w:rsid w:val="00657006"/>
    <w:rsid w:val="006573C0"/>
    <w:rsid w:val="00661B13"/>
    <w:rsid w:val="00662212"/>
    <w:rsid w:val="006634E3"/>
    <w:rsid w:val="00664458"/>
    <w:rsid w:val="00664D3B"/>
    <w:rsid w:val="006669B3"/>
    <w:rsid w:val="00667CF4"/>
    <w:rsid w:val="00667ED8"/>
    <w:rsid w:val="006701B3"/>
    <w:rsid w:val="006707B6"/>
    <w:rsid w:val="006707C9"/>
    <w:rsid w:val="00670DCC"/>
    <w:rsid w:val="006714B2"/>
    <w:rsid w:val="00672479"/>
    <w:rsid w:val="006729D0"/>
    <w:rsid w:val="0067323A"/>
    <w:rsid w:val="00674E03"/>
    <w:rsid w:val="00675FDD"/>
    <w:rsid w:val="0067762A"/>
    <w:rsid w:val="00677879"/>
    <w:rsid w:val="0068029C"/>
    <w:rsid w:val="0068244E"/>
    <w:rsid w:val="00683007"/>
    <w:rsid w:val="006847C9"/>
    <w:rsid w:val="0068575C"/>
    <w:rsid w:val="00686D79"/>
    <w:rsid w:val="006871D6"/>
    <w:rsid w:val="00687ABD"/>
    <w:rsid w:val="006953AB"/>
    <w:rsid w:val="00696101"/>
    <w:rsid w:val="00696B05"/>
    <w:rsid w:val="00696DD5"/>
    <w:rsid w:val="00697CDF"/>
    <w:rsid w:val="006A0238"/>
    <w:rsid w:val="006A07AB"/>
    <w:rsid w:val="006A175C"/>
    <w:rsid w:val="006A1A55"/>
    <w:rsid w:val="006A26FD"/>
    <w:rsid w:val="006A300C"/>
    <w:rsid w:val="006A3660"/>
    <w:rsid w:val="006A4FC9"/>
    <w:rsid w:val="006A543B"/>
    <w:rsid w:val="006B131F"/>
    <w:rsid w:val="006B2F07"/>
    <w:rsid w:val="006B564A"/>
    <w:rsid w:val="006B5D05"/>
    <w:rsid w:val="006B5E21"/>
    <w:rsid w:val="006B615F"/>
    <w:rsid w:val="006B6420"/>
    <w:rsid w:val="006B6A2C"/>
    <w:rsid w:val="006B7373"/>
    <w:rsid w:val="006B7A57"/>
    <w:rsid w:val="006B7BEB"/>
    <w:rsid w:val="006C327C"/>
    <w:rsid w:val="006C36AC"/>
    <w:rsid w:val="006C5DA4"/>
    <w:rsid w:val="006D0C56"/>
    <w:rsid w:val="006D1CC7"/>
    <w:rsid w:val="006D58EE"/>
    <w:rsid w:val="006D5C26"/>
    <w:rsid w:val="006D66EB"/>
    <w:rsid w:val="006D72E2"/>
    <w:rsid w:val="006E0FE3"/>
    <w:rsid w:val="006E2900"/>
    <w:rsid w:val="006E6CF1"/>
    <w:rsid w:val="006E72A8"/>
    <w:rsid w:val="006F0AED"/>
    <w:rsid w:val="006F1056"/>
    <w:rsid w:val="006F22B5"/>
    <w:rsid w:val="006F272A"/>
    <w:rsid w:val="006F46CE"/>
    <w:rsid w:val="006F6B64"/>
    <w:rsid w:val="006F7081"/>
    <w:rsid w:val="006F75F8"/>
    <w:rsid w:val="007024EB"/>
    <w:rsid w:val="00705E02"/>
    <w:rsid w:val="00712D6C"/>
    <w:rsid w:val="00712FB5"/>
    <w:rsid w:val="00713F4D"/>
    <w:rsid w:val="00720761"/>
    <w:rsid w:val="007209BB"/>
    <w:rsid w:val="0072134F"/>
    <w:rsid w:val="0072261F"/>
    <w:rsid w:val="0072297A"/>
    <w:rsid w:val="0072520C"/>
    <w:rsid w:val="007320A9"/>
    <w:rsid w:val="00732229"/>
    <w:rsid w:val="00732649"/>
    <w:rsid w:val="00732880"/>
    <w:rsid w:val="007350D3"/>
    <w:rsid w:val="00740F76"/>
    <w:rsid w:val="0074233E"/>
    <w:rsid w:val="00742F11"/>
    <w:rsid w:val="0074410A"/>
    <w:rsid w:val="007459BF"/>
    <w:rsid w:val="00746995"/>
    <w:rsid w:val="00746B3B"/>
    <w:rsid w:val="00750305"/>
    <w:rsid w:val="00750F97"/>
    <w:rsid w:val="00752FFF"/>
    <w:rsid w:val="007537F6"/>
    <w:rsid w:val="00753E12"/>
    <w:rsid w:val="0075487B"/>
    <w:rsid w:val="00755044"/>
    <w:rsid w:val="0075750C"/>
    <w:rsid w:val="0076091A"/>
    <w:rsid w:val="007645DE"/>
    <w:rsid w:val="00764DB1"/>
    <w:rsid w:val="007658CB"/>
    <w:rsid w:val="007675D6"/>
    <w:rsid w:val="00774976"/>
    <w:rsid w:val="0077505F"/>
    <w:rsid w:val="00775AA3"/>
    <w:rsid w:val="007760DB"/>
    <w:rsid w:val="007779E9"/>
    <w:rsid w:val="00780530"/>
    <w:rsid w:val="00780FEE"/>
    <w:rsid w:val="00782356"/>
    <w:rsid w:val="007832AC"/>
    <w:rsid w:val="007839EB"/>
    <w:rsid w:val="00783C97"/>
    <w:rsid w:val="00785FC7"/>
    <w:rsid w:val="007868A3"/>
    <w:rsid w:val="00792936"/>
    <w:rsid w:val="00793340"/>
    <w:rsid w:val="0079485F"/>
    <w:rsid w:val="00796D85"/>
    <w:rsid w:val="00797B63"/>
    <w:rsid w:val="00797BE2"/>
    <w:rsid w:val="007A10B8"/>
    <w:rsid w:val="007A3269"/>
    <w:rsid w:val="007A44F1"/>
    <w:rsid w:val="007A4D85"/>
    <w:rsid w:val="007A54FF"/>
    <w:rsid w:val="007A557C"/>
    <w:rsid w:val="007A758E"/>
    <w:rsid w:val="007A7CF8"/>
    <w:rsid w:val="007B421D"/>
    <w:rsid w:val="007B4CF2"/>
    <w:rsid w:val="007B4F65"/>
    <w:rsid w:val="007B6817"/>
    <w:rsid w:val="007C1EAC"/>
    <w:rsid w:val="007C22CC"/>
    <w:rsid w:val="007C494A"/>
    <w:rsid w:val="007C6B79"/>
    <w:rsid w:val="007D22FA"/>
    <w:rsid w:val="007D2E48"/>
    <w:rsid w:val="007D3096"/>
    <w:rsid w:val="007D35B6"/>
    <w:rsid w:val="007D40F1"/>
    <w:rsid w:val="007D74DB"/>
    <w:rsid w:val="007E0639"/>
    <w:rsid w:val="007E0867"/>
    <w:rsid w:val="007E107D"/>
    <w:rsid w:val="007E1C61"/>
    <w:rsid w:val="007E2351"/>
    <w:rsid w:val="007E31B6"/>
    <w:rsid w:val="007E586F"/>
    <w:rsid w:val="007E5CEE"/>
    <w:rsid w:val="007E6677"/>
    <w:rsid w:val="007E68D2"/>
    <w:rsid w:val="007E6FFA"/>
    <w:rsid w:val="007E716E"/>
    <w:rsid w:val="007F14C2"/>
    <w:rsid w:val="007F2882"/>
    <w:rsid w:val="007F3136"/>
    <w:rsid w:val="007F3185"/>
    <w:rsid w:val="007F4A45"/>
    <w:rsid w:val="007F6F1C"/>
    <w:rsid w:val="00800049"/>
    <w:rsid w:val="00800171"/>
    <w:rsid w:val="008005C0"/>
    <w:rsid w:val="00800A6F"/>
    <w:rsid w:val="00800B84"/>
    <w:rsid w:val="0080129D"/>
    <w:rsid w:val="00801F42"/>
    <w:rsid w:val="00802D8C"/>
    <w:rsid w:val="0080315C"/>
    <w:rsid w:val="0080322F"/>
    <w:rsid w:val="008033BD"/>
    <w:rsid w:val="00803BD8"/>
    <w:rsid w:val="00804148"/>
    <w:rsid w:val="00804A92"/>
    <w:rsid w:val="008055E6"/>
    <w:rsid w:val="0080621E"/>
    <w:rsid w:val="00806D1C"/>
    <w:rsid w:val="00814120"/>
    <w:rsid w:val="00814C91"/>
    <w:rsid w:val="00816BE7"/>
    <w:rsid w:val="008215E1"/>
    <w:rsid w:val="0082284C"/>
    <w:rsid w:val="00823BC4"/>
    <w:rsid w:val="00825823"/>
    <w:rsid w:val="00825D09"/>
    <w:rsid w:val="008277D2"/>
    <w:rsid w:val="00827A74"/>
    <w:rsid w:val="00830A81"/>
    <w:rsid w:val="0083191B"/>
    <w:rsid w:val="00831B71"/>
    <w:rsid w:val="00832A86"/>
    <w:rsid w:val="00832A98"/>
    <w:rsid w:val="008407D8"/>
    <w:rsid w:val="0084195F"/>
    <w:rsid w:val="00841C1E"/>
    <w:rsid w:val="00842205"/>
    <w:rsid w:val="00845AE2"/>
    <w:rsid w:val="008501A2"/>
    <w:rsid w:val="00851055"/>
    <w:rsid w:val="008515A4"/>
    <w:rsid w:val="00853DEB"/>
    <w:rsid w:val="00856BD0"/>
    <w:rsid w:val="00856BDC"/>
    <w:rsid w:val="00856F4E"/>
    <w:rsid w:val="008614A4"/>
    <w:rsid w:val="008622D8"/>
    <w:rsid w:val="008628D4"/>
    <w:rsid w:val="00862DF5"/>
    <w:rsid w:val="00865BF7"/>
    <w:rsid w:val="0086743B"/>
    <w:rsid w:val="0087012B"/>
    <w:rsid w:val="0087083C"/>
    <w:rsid w:val="00870919"/>
    <w:rsid w:val="008721EF"/>
    <w:rsid w:val="0087283E"/>
    <w:rsid w:val="00872C86"/>
    <w:rsid w:val="00873546"/>
    <w:rsid w:val="00874256"/>
    <w:rsid w:val="008748EF"/>
    <w:rsid w:val="00874EBC"/>
    <w:rsid w:val="008754BB"/>
    <w:rsid w:val="00876835"/>
    <w:rsid w:val="00877730"/>
    <w:rsid w:val="00877F4B"/>
    <w:rsid w:val="00880E37"/>
    <w:rsid w:val="0088131C"/>
    <w:rsid w:val="00882B00"/>
    <w:rsid w:val="008841D3"/>
    <w:rsid w:val="008847EF"/>
    <w:rsid w:val="008864F4"/>
    <w:rsid w:val="008868D4"/>
    <w:rsid w:val="00893532"/>
    <w:rsid w:val="00895694"/>
    <w:rsid w:val="00895F15"/>
    <w:rsid w:val="00896C47"/>
    <w:rsid w:val="00896CB8"/>
    <w:rsid w:val="00897AF1"/>
    <w:rsid w:val="008A110B"/>
    <w:rsid w:val="008A483C"/>
    <w:rsid w:val="008A5FAD"/>
    <w:rsid w:val="008A6A99"/>
    <w:rsid w:val="008A76D4"/>
    <w:rsid w:val="008B1B6C"/>
    <w:rsid w:val="008B6AC3"/>
    <w:rsid w:val="008B7827"/>
    <w:rsid w:val="008C12C7"/>
    <w:rsid w:val="008C3A90"/>
    <w:rsid w:val="008C42FC"/>
    <w:rsid w:val="008C5BE6"/>
    <w:rsid w:val="008C771D"/>
    <w:rsid w:val="008D21D9"/>
    <w:rsid w:val="008D2282"/>
    <w:rsid w:val="008D4430"/>
    <w:rsid w:val="008E04D9"/>
    <w:rsid w:val="008E203C"/>
    <w:rsid w:val="008E4A64"/>
    <w:rsid w:val="008E4E9B"/>
    <w:rsid w:val="008E5CEC"/>
    <w:rsid w:val="008E6E7C"/>
    <w:rsid w:val="008E6F23"/>
    <w:rsid w:val="008E751E"/>
    <w:rsid w:val="008F2888"/>
    <w:rsid w:val="008F4FAA"/>
    <w:rsid w:val="008F5F33"/>
    <w:rsid w:val="008F7D25"/>
    <w:rsid w:val="00900973"/>
    <w:rsid w:val="00902CB7"/>
    <w:rsid w:val="009047DB"/>
    <w:rsid w:val="009053DF"/>
    <w:rsid w:val="009056CC"/>
    <w:rsid w:val="00910F55"/>
    <w:rsid w:val="00911E18"/>
    <w:rsid w:val="00913DA2"/>
    <w:rsid w:val="009140F5"/>
    <w:rsid w:val="009143E9"/>
    <w:rsid w:val="009144DD"/>
    <w:rsid w:val="00915AA6"/>
    <w:rsid w:val="009161FB"/>
    <w:rsid w:val="00916BE5"/>
    <w:rsid w:val="0092016A"/>
    <w:rsid w:val="009208AF"/>
    <w:rsid w:val="009253BE"/>
    <w:rsid w:val="00926667"/>
    <w:rsid w:val="00931404"/>
    <w:rsid w:val="00932BC5"/>
    <w:rsid w:val="00936C72"/>
    <w:rsid w:val="00936F65"/>
    <w:rsid w:val="00942775"/>
    <w:rsid w:val="00943C1B"/>
    <w:rsid w:val="00944A2A"/>
    <w:rsid w:val="0095118A"/>
    <w:rsid w:val="00952207"/>
    <w:rsid w:val="00952C72"/>
    <w:rsid w:val="00955EAE"/>
    <w:rsid w:val="0096099D"/>
    <w:rsid w:val="00960CDC"/>
    <w:rsid w:val="00962388"/>
    <w:rsid w:val="00962F5A"/>
    <w:rsid w:val="00963D6C"/>
    <w:rsid w:val="00964762"/>
    <w:rsid w:val="009655AB"/>
    <w:rsid w:val="00966D22"/>
    <w:rsid w:val="0096792A"/>
    <w:rsid w:val="009701DC"/>
    <w:rsid w:val="009704A3"/>
    <w:rsid w:val="0097233D"/>
    <w:rsid w:val="00972F80"/>
    <w:rsid w:val="00973AD5"/>
    <w:rsid w:val="00974770"/>
    <w:rsid w:val="00974F43"/>
    <w:rsid w:val="00974FDA"/>
    <w:rsid w:val="00975972"/>
    <w:rsid w:val="009779D0"/>
    <w:rsid w:val="00980A4A"/>
    <w:rsid w:val="00983A44"/>
    <w:rsid w:val="00990AB0"/>
    <w:rsid w:val="00995547"/>
    <w:rsid w:val="0099562A"/>
    <w:rsid w:val="00997C6E"/>
    <w:rsid w:val="009A07F5"/>
    <w:rsid w:val="009A267A"/>
    <w:rsid w:val="009A5FC7"/>
    <w:rsid w:val="009A6A73"/>
    <w:rsid w:val="009A7429"/>
    <w:rsid w:val="009B2B81"/>
    <w:rsid w:val="009B3E65"/>
    <w:rsid w:val="009B560D"/>
    <w:rsid w:val="009B5DD1"/>
    <w:rsid w:val="009B700F"/>
    <w:rsid w:val="009B7645"/>
    <w:rsid w:val="009C57EB"/>
    <w:rsid w:val="009C5800"/>
    <w:rsid w:val="009C5DAE"/>
    <w:rsid w:val="009D0439"/>
    <w:rsid w:val="009D29E2"/>
    <w:rsid w:val="009D679B"/>
    <w:rsid w:val="009E217F"/>
    <w:rsid w:val="009E380D"/>
    <w:rsid w:val="009E4267"/>
    <w:rsid w:val="009E51E1"/>
    <w:rsid w:val="009F0093"/>
    <w:rsid w:val="009F06DD"/>
    <w:rsid w:val="009F125D"/>
    <w:rsid w:val="009F22DD"/>
    <w:rsid w:val="009F2D5E"/>
    <w:rsid w:val="009F3A6C"/>
    <w:rsid w:val="009F4371"/>
    <w:rsid w:val="009F5CCE"/>
    <w:rsid w:val="009F61D6"/>
    <w:rsid w:val="00A0063C"/>
    <w:rsid w:val="00A0393E"/>
    <w:rsid w:val="00A05930"/>
    <w:rsid w:val="00A06828"/>
    <w:rsid w:val="00A06F74"/>
    <w:rsid w:val="00A071C2"/>
    <w:rsid w:val="00A078B4"/>
    <w:rsid w:val="00A10234"/>
    <w:rsid w:val="00A14EF2"/>
    <w:rsid w:val="00A1529E"/>
    <w:rsid w:val="00A15782"/>
    <w:rsid w:val="00A16E64"/>
    <w:rsid w:val="00A17BB2"/>
    <w:rsid w:val="00A20522"/>
    <w:rsid w:val="00A217ED"/>
    <w:rsid w:val="00A23BB3"/>
    <w:rsid w:val="00A24301"/>
    <w:rsid w:val="00A24D7B"/>
    <w:rsid w:val="00A24FD1"/>
    <w:rsid w:val="00A26320"/>
    <w:rsid w:val="00A300EA"/>
    <w:rsid w:val="00A3113C"/>
    <w:rsid w:val="00A334BD"/>
    <w:rsid w:val="00A34138"/>
    <w:rsid w:val="00A34B48"/>
    <w:rsid w:val="00A34F75"/>
    <w:rsid w:val="00A36781"/>
    <w:rsid w:val="00A42F20"/>
    <w:rsid w:val="00A44211"/>
    <w:rsid w:val="00A45927"/>
    <w:rsid w:val="00A47151"/>
    <w:rsid w:val="00A4799C"/>
    <w:rsid w:val="00A50F62"/>
    <w:rsid w:val="00A510CB"/>
    <w:rsid w:val="00A52132"/>
    <w:rsid w:val="00A52298"/>
    <w:rsid w:val="00A556B0"/>
    <w:rsid w:val="00A601D7"/>
    <w:rsid w:val="00A60B09"/>
    <w:rsid w:val="00A61E36"/>
    <w:rsid w:val="00A6589F"/>
    <w:rsid w:val="00A660E0"/>
    <w:rsid w:val="00A66139"/>
    <w:rsid w:val="00A66988"/>
    <w:rsid w:val="00A717CF"/>
    <w:rsid w:val="00A71A2A"/>
    <w:rsid w:val="00A72935"/>
    <w:rsid w:val="00A72EF3"/>
    <w:rsid w:val="00A73CF0"/>
    <w:rsid w:val="00A74F80"/>
    <w:rsid w:val="00A75108"/>
    <w:rsid w:val="00A75879"/>
    <w:rsid w:val="00A7599B"/>
    <w:rsid w:val="00A75B15"/>
    <w:rsid w:val="00A7773C"/>
    <w:rsid w:val="00A80350"/>
    <w:rsid w:val="00A80870"/>
    <w:rsid w:val="00A80B73"/>
    <w:rsid w:val="00A80F14"/>
    <w:rsid w:val="00A83434"/>
    <w:rsid w:val="00A84865"/>
    <w:rsid w:val="00A8788A"/>
    <w:rsid w:val="00A90178"/>
    <w:rsid w:val="00A91B0A"/>
    <w:rsid w:val="00A92BED"/>
    <w:rsid w:val="00A92F4F"/>
    <w:rsid w:val="00A9300B"/>
    <w:rsid w:val="00A93993"/>
    <w:rsid w:val="00A94D6E"/>
    <w:rsid w:val="00A96291"/>
    <w:rsid w:val="00A96FCC"/>
    <w:rsid w:val="00AA084A"/>
    <w:rsid w:val="00AA2098"/>
    <w:rsid w:val="00AA25DA"/>
    <w:rsid w:val="00AA331F"/>
    <w:rsid w:val="00AA37E3"/>
    <w:rsid w:val="00AA3F03"/>
    <w:rsid w:val="00AB1847"/>
    <w:rsid w:val="00AB4083"/>
    <w:rsid w:val="00AB54EA"/>
    <w:rsid w:val="00AB5527"/>
    <w:rsid w:val="00AB6710"/>
    <w:rsid w:val="00AB6C98"/>
    <w:rsid w:val="00AC6713"/>
    <w:rsid w:val="00AC7972"/>
    <w:rsid w:val="00AD0C5C"/>
    <w:rsid w:val="00AD1BD4"/>
    <w:rsid w:val="00AD2EDC"/>
    <w:rsid w:val="00AD3072"/>
    <w:rsid w:val="00AD355F"/>
    <w:rsid w:val="00AD6BE2"/>
    <w:rsid w:val="00AD7E2E"/>
    <w:rsid w:val="00AE221D"/>
    <w:rsid w:val="00AE2A0D"/>
    <w:rsid w:val="00AE6D05"/>
    <w:rsid w:val="00AE72C5"/>
    <w:rsid w:val="00AE7333"/>
    <w:rsid w:val="00AF2195"/>
    <w:rsid w:val="00AF2260"/>
    <w:rsid w:val="00AF3F4E"/>
    <w:rsid w:val="00AF4BB3"/>
    <w:rsid w:val="00AF4CBD"/>
    <w:rsid w:val="00AF55F8"/>
    <w:rsid w:val="00AF65DF"/>
    <w:rsid w:val="00B00196"/>
    <w:rsid w:val="00B00C52"/>
    <w:rsid w:val="00B010FB"/>
    <w:rsid w:val="00B02586"/>
    <w:rsid w:val="00B03BC9"/>
    <w:rsid w:val="00B03D76"/>
    <w:rsid w:val="00B04998"/>
    <w:rsid w:val="00B051E1"/>
    <w:rsid w:val="00B05BAC"/>
    <w:rsid w:val="00B05C6F"/>
    <w:rsid w:val="00B07F8B"/>
    <w:rsid w:val="00B07FC4"/>
    <w:rsid w:val="00B115B1"/>
    <w:rsid w:val="00B12884"/>
    <w:rsid w:val="00B133AD"/>
    <w:rsid w:val="00B149E7"/>
    <w:rsid w:val="00B14A1D"/>
    <w:rsid w:val="00B154CE"/>
    <w:rsid w:val="00B1637A"/>
    <w:rsid w:val="00B1650A"/>
    <w:rsid w:val="00B17881"/>
    <w:rsid w:val="00B2002C"/>
    <w:rsid w:val="00B23D5F"/>
    <w:rsid w:val="00B25246"/>
    <w:rsid w:val="00B25905"/>
    <w:rsid w:val="00B259CC"/>
    <w:rsid w:val="00B25F1C"/>
    <w:rsid w:val="00B266E1"/>
    <w:rsid w:val="00B26BA9"/>
    <w:rsid w:val="00B319EE"/>
    <w:rsid w:val="00B31C0C"/>
    <w:rsid w:val="00B32AC9"/>
    <w:rsid w:val="00B33302"/>
    <w:rsid w:val="00B34703"/>
    <w:rsid w:val="00B3531D"/>
    <w:rsid w:val="00B35C72"/>
    <w:rsid w:val="00B37671"/>
    <w:rsid w:val="00B4045A"/>
    <w:rsid w:val="00B40C81"/>
    <w:rsid w:val="00B417EC"/>
    <w:rsid w:val="00B41E6A"/>
    <w:rsid w:val="00B435C7"/>
    <w:rsid w:val="00B50C3B"/>
    <w:rsid w:val="00B545B4"/>
    <w:rsid w:val="00B54F3E"/>
    <w:rsid w:val="00B557CF"/>
    <w:rsid w:val="00B60E0E"/>
    <w:rsid w:val="00B61C9C"/>
    <w:rsid w:val="00B62C9E"/>
    <w:rsid w:val="00B6483C"/>
    <w:rsid w:val="00B65034"/>
    <w:rsid w:val="00B651DB"/>
    <w:rsid w:val="00B65224"/>
    <w:rsid w:val="00B65933"/>
    <w:rsid w:val="00B7002B"/>
    <w:rsid w:val="00B72C65"/>
    <w:rsid w:val="00B75154"/>
    <w:rsid w:val="00B76661"/>
    <w:rsid w:val="00B77B57"/>
    <w:rsid w:val="00B80E90"/>
    <w:rsid w:val="00B82775"/>
    <w:rsid w:val="00B83E97"/>
    <w:rsid w:val="00B850E4"/>
    <w:rsid w:val="00B85DEF"/>
    <w:rsid w:val="00B87843"/>
    <w:rsid w:val="00B87BFD"/>
    <w:rsid w:val="00B87D5B"/>
    <w:rsid w:val="00B90618"/>
    <w:rsid w:val="00B908E3"/>
    <w:rsid w:val="00B928AF"/>
    <w:rsid w:val="00B92FF1"/>
    <w:rsid w:val="00B9352A"/>
    <w:rsid w:val="00B94065"/>
    <w:rsid w:val="00B9500C"/>
    <w:rsid w:val="00B96227"/>
    <w:rsid w:val="00B97A9B"/>
    <w:rsid w:val="00B97E91"/>
    <w:rsid w:val="00BA02C1"/>
    <w:rsid w:val="00BA03EA"/>
    <w:rsid w:val="00BA3D59"/>
    <w:rsid w:val="00BA42AA"/>
    <w:rsid w:val="00BB1131"/>
    <w:rsid w:val="00BB2595"/>
    <w:rsid w:val="00BB404A"/>
    <w:rsid w:val="00BB43AF"/>
    <w:rsid w:val="00BB4C9C"/>
    <w:rsid w:val="00BB78BD"/>
    <w:rsid w:val="00BC1B3E"/>
    <w:rsid w:val="00BC1C28"/>
    <w:rsid w:val="00BC2292"/>
    <w:rsid w:val="00BC2537"/>
    <w:rsid w:val="00BC3298"/>
    <w:rsid w:val="00BC3B2D"/>
    <w:rsid w:val="00BC3F25"/>
    <w:rsid w:val="00BC5C5C"/>
    <w:rsid w:val="00BC7F05"/>
    <w:rsid w:val="00BD05BE"/>
    <w:rsid w:val="00BD12D4"/>
    <w:rsid w:val="00BD4B71"/>
    <w:rsid w:val="00BD5604"/>
    <w:rsid w:val="00BD59BB"/>
    <w:rsid w:val="00BD5C8B"/>
    <w:rsid w:val="00BE093B"/>
    <w:rsid w:val="00BE1E39"/>
    <w:rsid w:val="00BE2265"/>
    <w:rsid w:val="00BE27E0"/>
    <w:rsid w:val="00BE3169"/>
    <w:rsid w:val="00BE42C9"/>
    <w:rsid w:val="00BE45E6"/>
    <w:rsid w:val="00BE6D0F"/>
    <w:rsid w:val="00BE7252"/>
    <w:rsid w:val="00BE7EB7"/>
    <w:rsid w:val="00BF4955"/>
    <w:rsid w:val="00C02305"/>
    <w:rsid w:val="00C043AA"/>
    <w:rsid w:val="00C05BE8"/>
    <w:rsid w:val="00C05D7D"/>
    <w:rsid w:val="00C06621"/>
    <w:rsid w:val="00C06728"/>
    <w:rsid w:val="00C0725F"/>
    <w:rsid w:val="00C07802"/>
    <w:rsid w:val="00C1028A"/>
    <w:rsid w:val="00C1175F"/>
    <w:rsid w:val="00C12A83"/>
    <w:rsid w:val="00C132E5"/>
    <w:rsid w:val="00C14D00"/>
    <w:rsid w:val="00C1504D"/>
    <w:rsid w:val="00C15209"/>
    <w:rsid w:val="00C1671A"/>
    <w:rsid w:val="00C16C52"/>
    <w:rsid w:val="00C204E1"/>
    <w:rsid w:val="00C20D61"/>
    <w:rsid w:val="00C22ED0"/>
    <w:rsid w:val="00C248D7"/>
    <w:rsid w:val="00C24CC3"/>
    <w:rsid w:val="00C26A10"/>
    <w:rsid w:val="00C33901"/>
    <w:rsid w:val="00C35032"/>
    <w:rsid w:val="00C3713A"/>
    <w:rsid w:val="00C401EE"/>
    <w:rsid w:val="00C41090"/>
    <w:rsid w:val="00C4143E"/>
    <w:rsid w:val="00C421FA"/>
    <w:rsid w:val="00C435FC"/>
    <w:rsid w:val="00C4468A"/>
    <w:rsid w:val="00C44715"/>
    <w:rsid w:val="00C46848"/>
    <w:rsid w:val="00C47673"/>
    <w:rsid w:val="00C5415E"/>
    <w:rsid w:val="00C602E1"/>
    <w:rsid w:val="00C617BA"/>
    <w:rsid w:val="00C61B47"/>
    <w:rsid w:val="00C61D5F"/>
    <w:rsid w:val="00C636E9"/>
    <w:rsid w:val="00C6512E"/>
    <w:rsid w:val="00C655FB"/>
    <w:rsid w:val="00C671EC"/>
    <w:rsid w:val="00C709BF"/>
    <w:rsid w:val="00C70DEF"/>
    <w:rsid w:val="00C71908"/>
    <w:rsid w:val="00C74746"/>
    <w:rsid w:val="00C77759"/>
    <w:rsid w:val="00C80864"/>
    <w:rsid w:val="00C81DA0"/>
    <w:rsid w:val="00C85F89"/>
    <w:rsid w:val="00C90515"/>
    <w:rsid w:val="00C911C5"/>
    <w:rsid w:val="00C93351"/>
    <w:rsid w:val="00C93455"/>
    <w:rsid w:val="00C95676"/>
    <w:rsid w:val="00C95F13"/>
    <w:rsid w:val="00C97ECC"/>
    <w:rsid w:val="00CA373E"/>
    <w:rsid w:val="00CA67AA"/>
    <w:rsid w:val="00CA6ADB"/>
    <w:rsid w:val="00CA6C2B"/>
    <w:rsid w:val="00CA6C38"/>
    <w:rsid w:val="00CA71A2"/>
    <w:rsid w:val="00CA7AE3"/>
    <w:rsid w:val="00CB0FDC"/>
    <w:rsid w:val="00CB1855"/>
    <w:rsid w:val="00CB6405"/>
    <w:rsid w:val="00CC1978"/>
    <w:rsid w:val="00CC4172"/>
    <w:rsid w:val="00CC55AC"/>
    <w:rsid w:val="00CC5EDE"/>
    <w:rsid w:val="00CC7017"/>
    <w:rsid w:val="00CD032F"/>
    <w:rsid w:val="00CD0484"/>
    <w:rsid w:val="00CD0A92"/>
    <w:rsid w:val="00CD3126"/>
    <w:rsid w:val="00CD65B7"/>
    <w:rsid w:val="00CD79C6"/>
    <w:rsid w:val="00CE257C"/>
    <w:rsid w:val="00CE2E58"/>
    <w:rsid w:val="00CE303C"/>
    <w:rsid w:val="00CE50AF"/>
    <w:rsid w:val="00CE6FAC"/>
    <w:rsid w:val="00CE7A22"/>
    <w:rsid w:val="00CE7F33"/>
    <w:rsid w:val="00CF1B22"/>
    <w:rsid w:val="00CF2B7D"/>
    <w:rsid w:val="00CF476D"/>
    <w:rsid w:val="00CF540A"/>
    <w:rsid w:val="00CF577E"/>
    <w:rsid w:val="00CF6657"/>
    <w:rsid w:val="00CF6FD6"/>
    <w:rsid w:val="00D019AD"/>
    <w:rsid w:val="00D05FC5"/>
    <w:rsid w:val="00D10125"/>
    <w:rsid w:val="00D1083D"/>
    <w:rsid w:val="00D11141"/>
    <w:rsid w:val="00D111F5"/>
    <w:rsid w:val="00D12925"/>
    <w:rsid w:val="00D14589"/>
    <w:rsid w:val="00D14EB7"/>
    <w:rsid w:val="00D160D2"/>
    <w:rsid w:val="00D21599"/>
    <w:rsid w:val="00D21CE6"/>
    <w:rsid w:val="00D244FC"/>
    <w:rsid w:val="00D24E05"/>
    <w:rsid w:val="00D25517"/>
    <w:rsid w:val="00D302D0"/>
    <w:rsid w:val="00D32390"/>
    <w:rsid w:val="00D32C61"/>
    <w:rsid w:val="00D33EC6"/>
    <w:rsid w:val="00D36DDE"/>
    <w:rsid w:val="00D403E4"/>
    <w:rsid w:val="00D40C88"/>
    <w:rsid w:val="00D42285"/>
    <w:rsid w:val="00D422B1"/>
    <w:rsid w:val="00D427BE"/>
    <w:rsid w:val="00D442E1"/>
    <w:rsid w:val="00D45EAD"/>
    <w:rsid w:val="00D47997"/>
    <w:rsid w:val="00D47C52"/>
    <w:rsid w:val="00D47E99"/>
    <w:rsid w:val="00D51661"/>
    <w:rsid w:val="00D51F9D"/>
    <w:rsid w:val="00D5403D"/>
    <w:rsid w:val="00D543AB"/>
    <w:rsid w:val="00D54A49"/>
    <w:rsid w:val="00D55244"/>
    <w:rsid w:val="00D56ADE"/>
    <w:rsid w:val="00D57B0E"/>
    <w:rsid w:val="00D6168C"/>
    <w:rsid w:val="00D61EE5"/>
    <w:rsid w:val="00D620E8"/>
    <w:rsid w:val="00D62F05"/>
    <w:rsid w:val="00D63147"/>
    <w:rsid w:val="00D637DB"/>
    <w:rsid w:val="00D63C80"/>
    <w:rsid w:val="00D644B2"/>
    <w:rsid w:val="00D64CC8"/>
    <w:rsid w:val="00D6552A"/>
    <w:rsid w:val="00D66191"/>
    <w:rsid w:val="00D67662"/>
    <w:rsid w:val="00D67A5F"/>
    <w:rsid w:val="00D725BD"/>
    <w:rsid w:val="00D76204"/>
    <w:rsid w:val="00D76272"/>
    <w:rsid w:val="00D76D2E"/>
    <w:rsid w:val="00D80A71"/>
    <w:rsid w:val="00D815D8"/>
    <w:rsid w:val="00D816A3"/>
    <w:rsid w:val="00D83796"/>
    <w:rsid w:val="00D849E3"/>
    <w:rsid w:val="00D84BF8"/>
    <w:rsid w:val="00D84DAB"/>
    <w:rsid w:val="00D856A5"/>
    <w:rsid w:val="00D90891"/>
    <w:rsid w:val="00D93C9D"/>
    <w:rsid w:val="00D97C3F"/>
    <w:rsid w:val="00DA0157"/>
    <w:rsid w:val="00DA0C62"/>
    <w:rsid w:val="00DA1E3C"/>
    <w:rsid w:val="00DA3378"/>
    <w:rsid w:val="00DA3658"/>
    <w:rsid w:val="00DA5F36"/>
    <w:rsid w:val="00DA60FE"/>
    <w:rsid w:val="00DA6BC8"/>
    <w:rsid w:val="00DA7DAB"/>
    <w:rsid w:val="00DB07AD"/>
    <w:rsid w:val="00DB37F8"/>
    <w:rsid w:val="00DB3EDF"/>
    <w:rsid w:val="00DB46EC"/>
    <w:rsid w:val="00DB66FA"/>
    <w:rsid w:val="00DC07A5"/>
    <w:rsid w:val="00DC1CC7"/>
    <w:rsid w:val="00DC2A5A"/>
    <w:rsid w:val="00DD17F6"/>
    <w:rsid w:val="00DD24EB"/>
    <w:rsid w:val="00DD304E"/>
    <w:rsid w:val="00DD30A7"/>
    <w:rsid w:val="00DD4F4C"/>
    <w:rsid w:val="00DD5F9B"/>
    <w:rsid w:val="00DD6175"/>
    <w:rsid w:val="00DE06CF"/>
    <w:rsid w:val="00DE0FAF"/>
    <w:rsid w:val="00DE1F60"/>
    <w:rsid w:val="00DE2C09"/>
    <w:rsid w:val="00DE3F39"/>
    <w:rsid w:val="00DE4447"/>
    <w:rsid w:val="00DE447F"/>
    <w:rsid w:val="00DE6301"/>
    <w:rsid w:val="00DE657F"/>
    <w:rsid w:val="00DF211B"/>
    <w:rsid w:val="00DF4ACE"/>
    <w:rsid w:val="00DF6687"/>
    <w:rsid w:val="00DF72A5"/>
    <w:rsid w:val="00E0348F"/>
    <w:rsid w:val="00E06ADC"/>
    <w:rsid w:val="00E07B8F"/>
    <w:rsid w:val="00E10AE1"/>
    <w:rsid w:val="00E1414F"/>
    <w:rsid w:val="00E1543C"/>
    <w:rsid w:val="00E16319"/>
    <w:rsid w:val="00E20E0D"/>
    <w:rsid w:val="00E213DE"/>
    <w:rsid w:val="00E2401D"/>
    <w:rsid w:val="00E2543C"/>
    <w:rsid w:val="00E30450"/>
    <w:rsid w:val="00E31C23"/>
    <w:rsid w:val="00E328FE"/>
    <w:rsid w:val="00E3556F"/>
    <w:rsid w:val="00E370E2"/>
    <w:rsid w:val="00E37206"/>
    <w:rsid w:val="00E37607"/>
    <w:rsid w:val="00E414B3"/>
    <w:rsid w:val="00E43679"/>
    <w:rsid w:val="00E44556"/>
    <w:rsid w:val="00E446B2"/>
    <w:rsid w:val="00E44EA3"/>
    <w:rsid w:val="00E45460"/>
    <w:rsid w:val="00E46DCA"/>
    <w:rsid w:val="00E477B0"/>
    <w:rsid w:val="00E5158A"/>
    <w:rsid w:val="00E519EC"/>
    <w:rsid w:val="00E53142"/>
    <w:rsid w:val="00E5347E"/>
    <w:rsid w:val="00E5358F"/>
    <w:rsid w:val="00E54E0D"/>
    <w:rsid w:val="00E554F7"/>
    <w:rsid w:val="00E570C3"/>
    <w:rsid w:val="00E6217B"/>
    <w:rsid w:val="00E66998"/>
    <w:rsid w:val="00E709E4"/>
    <w:rsid w:val="00E72A04"/>
    <w:rsid w:val="00E734DB"/>
    <w:rsid w:val="00E767CB"/>
    <w:rsid w:val="00E76B51"/>
    <w:rsid w:val="00E80DC9"/>
    <w:rsid w:val="00E817FF"/>
    <w:rsid w:val="00E840C9"/>
    <w:rsid w:val="00E84E47"/>
    <w:rsid w:val="00E867E7"/>
    <w:rsid w:val="00E87DD4"/>
    <w:rsid w:val="00E905C3"/>
    <w:rsid w:val="00E92466"/>
    <w:rsid w:val="00E926BD"/>
    <w:rsid w:val="00E96750"/>
    <w:rsid w:val="00E9736A"/>
    <w:rsid w:val="00EA0EED"/>
    <w:rsid w:val="00EA21EC"/>
    <w:rsid w:val="00EA33CF"/>
    <w:rsid w:val="00EA3BF5"/>
    <w:rsid w:val="00EA5E15"/>
    <w:rsid w:val="00EA684C"/>
    <w:rsid w:val="00EB036B"/>
    <w:rsid w:val="00EB155A"/>
    <w:rsid w:val="00EB172C"/>
    <w:rsid w:val="00EB1EF3"/>
    <w:rsid w:val="00EB2F8F"/>
    <w:rsid w:val="00EB4B29"/>
    <w:rsid w:val="00EB4BED"/>
    <w:rsid w:val="00EB67F4"/>
    <w:rsid w:val="00EC20FC"/>
    <w:rsid w:val="00EC60BA"/>
    <w:rsid w:val="00EC636B"/>
    <w:rsid w:val="00EC70A5"/>
    <w:rsid w:val="00EC7104"/>
    <w:rsid w:val="00EC737E"/>
    <w:rsid w:val="00ED2320"/>
    <w:rsid w:val="00ED5DC4"/>
    <w:rsid w:val="00ED74A7"/>
    <w:rsid w:val="00EE053C"/>
    <w:rsid w:val="00EE090B"/>
    <w:rsid w:val="00EE26BF"/>
    <w:rsid w:val="00EE30B8"/>
    <w:rsid w:val="00EE3DE7"/>
    <w:rsid w:val="00EE3F81"/>
    <w:rsid w:val="00EE41E3"/>
    <w:rsid w:val="00EE5744"/>
    <w:rsid w:val="00EE65F2"/>
    <w:rsid w:val="00EE6BC7"/>
    <w:rsid w:val="00EF0A27"/>
    <w:rsid w:val="00EF0CF7"/>
    <w:rsid w:val="00EF0D0C"/>
    <w:rsid w:val="00EF1A99"/>
    <w:rsid w:val="00EF40C5"/>
    <w:rsid w:val="00EF611A"/>
    <w:rsid w:val="00EF769F"/>
    <w:rsid w:val="00EF7999"/>
    <w:rsid w:val="00EF7A03"/>
    <w:rsid w:val="00F005AD"/>
    <w:rsid w:val="00F00ECA"/>
    <w:rsid w:val="00F01611"/>
    <w:rsid w:val="00F01978"/>
    <w:rsid w:val="00F03A01"/>
    <w:rsid w:val="00F04713"/>
    <w:rsid w:val="00F04F7E"/>
    <w:rsid w:val="00F0574F"/>
    <w:rsid w:val="00F06FA1"/>
    <w:rsid w:val="00F07783"/>
    <w:rsid w:val="00F07EB0"/>
    <w:rsid w:val="00F108B9"/>
    <w:rsid w:val="00F109E9"/>
    <w:rsid w:val="00F114D4"/>
    <w:rsid w:val="00F15523"/>
    <w:rsid w:val="00F16394"/>
    <w:rsid w:val="00F204A6"/>
    <w:rsid w:val="00F20D59"/>
    <w:rsid w:val="00F21150"/>
    <w:rsid w:val="00F21274"/>
    <w:rsid w:val="00F216D5"/>
    <w:rsid w:val="00F232F7"/>
    <w:rsid w:val="00F23F41"/>
    <w:rsid w:val="00F267E6"/>
    <w:rsid w:val="00F323D9"/>
    <w:rsid w:val="00F32C92"/>
    <w:rsid w:val="00F33D98"/>
    <w:rsid w:val="00F3732B"/>
    <w:rsid w:val="00F373F1"/>
    <w:rsid w:val="00F37C1E"/>
    <w:rsid w:val="00F401BC"/>
    <w:rsid w:val="00F4038C"/>
    <w:rsid w:val="00F41123"/>
    <w:rsid w:val="00F43DD1"/>
    <w:rsid w:val="00F50565"/>
    <w:rsid w:val="00F509E3"/>
    <w:rsid w:val="00F51854"/>
    <w:rsid w:val="00F56101"/>
    <w:rsid w:val="00F56896"/>
    <w:rsid w:val="00F57F9B"/>
    <w:rsid w:val="00F60204"/>
    <w:rsid w:val="00F6081D"/>
    <w:rsid w:val="00F6165E"/>
    <w:rsid w:val="00F62287"/>
    <w:rsid w:val="00F6245E"/>
    <w:rsid w:val="00F63B08"/>
    <w:rsid w:val="00F63F88"/>
    <w:rsid w:val="00F6612C"/>
    <w:rsid w:val="00F661FA"/>
    <w:rsid w:val="00F66E50"/>
    <w:rsid w:val="00F6764E"/>
    <w:rsid w:val="00F67696"/>
    <w:rsid w:val="00F67CC4"/>
    <w:rsid w:val="00F67F1F"/>
    <w:rsid w:val="00F7050F"/>
    <w:rsid w:val="00F744F2"/>
    <w:rsid w:val="00F77124"/>
    <w:rsid w:val="00F80936"/>
    <w:rsid w:val="00F8209B"/>
    <w:rsid w:val="00F83842"/>
    <w:rsid w:val="00F8413B"/>
    <w:rsid w:val="00F8604F"/>
    <w:rsid w:val="00F862DF"/>
    <w:rsid w:val="00F87FD9"/>
    <w:rsid w:val="00F9197B"/>
    <w:rsid w:val="00F926AB"/>
    <w:rsid w:val="00F92FE7"/>
    <w:rsid w:val="00F93AC7"/>
    <w:rsid w:val="00F941FE"/>
    <w:rsid w:val="00F94BE8"/>
    <w:rsid w:val="00F96270"/>
    <w:rsid w:val="00F974CC"/>
    <w:rsid w:val="00FA12FD"/>
    <w:rsid w:val="00FA282D"/>
    <w:rsid w:val="00FA494F"/>
    <w:rsid w:val="00FA4B8D"/>
    <w:rsid w:val="00FA4EAB"/>
    <w:rsid w:val="00FA6242"/>
    <w:rsid w:val="00FA6AA1"/>
    <w:rsid w:val="00FA71FC"/>
    <w:rsid w:val="00FA7E2B"/>
    <w:rsid w:val="00FB084F"/>
    <w:rsid w:val="00FB0DD0"/>
    <w:rsid w:val="00FB1EE1"/>
    <w:rsid w:val="00FB46A7"/>
    <w:rsid w:val="00FB661E"/>
    <w:rsid w:val="00FB675A"/>
    <w:rsid w:val="00FB70D0"/>
    <w:rsid w:val="00FB7273"/>
    <w:rsid w:val="00FC2727"/>
    <w:rsid w:val="00FC3000"/>
    <w:rsid w:val="00FC3E33"/>
    <w:rsid w:val="00FC49F5"/>
    <w:rsid w:val="00FC569C"/>
    <w:rsid w:val="00FC59B4"/>
    <w:rsid w:val="00FC5D15"/>
    <w:rsid w:val="00FD3400"/>
    <w:rsid w:val="00FD47C4"/>
    <w:rsid w:val="00FD5E6E"/>
    <w:rsid w:val="00FE0115"/>
    <w:rsid w:val="00FE53EB"/>
    <w:rsid w:val="00FE6A4B"/>
    <w:rsid w:val="00FE6C58"/>
    <w:rsid w:val="00FE76F2"/>
    <w:rsid w:val="00FE7D54"/>
    <w:rsid w:val="00FF15C9"/>
    <w:rsid w:val="00FF4D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4CC"/>
  </w:style>
  <w:style w:type="paragraph" w:styleId="Heading1">
    <w:name w:val="heading 1"/>
    <w:basedOn w:val="Normal"/>
    <w:link w:val="Heading1Char"/>
    <w:uiPriority w:val="9"/>
    <w:qFormat/>
    <w:rsid w:val="00B049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E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6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0234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A10234"/>
  </w:style>
  <w:style w:type="character" w:styleId="Hyperlink">
    <w:name w:val="Hyperlink"/>
    <w:uiPriority w:val="99"/>
    <w:rsid w:val="00A10234"/>
    <w:rPr>
      <w:color w:val="0000FF"/>
      <w:u w:val="single"/>
    </w:rPr>
  </w:style>
  <w:style w:type="character" w:customStyle="1" w:styleId="name">
    <w:name w:val="name"/>
    <w:basedOn w:val="DefaultParagraphFont"/>
    <w:rsid w:val="00A10234"/>
  </w:style>
  <w:style w:type="character" w:styleId="Emphasis">
    <w:name w:val="Emphasis"/>
    <w:basedOn w:val="DefaultParagraphFont"/>
    <w:uiPriority w:val="20"/>
    <w:qFormat/>
    <w:rsid w:val="00A10234"/>
    <w:rPr>
      <w:i/>
      <w:iCs/>
    </w:rPr>
  </w:style>
  <w:style w:type="character" w:customStyle="1" w:styleId="st">
    <w:name w:val="st"/>
    <w:basedOn w:val="DefaultParagraphFont"/>
    <w:rsid w:val="00A10234"/>
  </w:style>
  <w:style w:type="paragraph" w:styleId="BalloonText">
    <w:name w:val="Balloon Text"/>
    <w:basedOn w:val="Normal"/>
    <w:link w:val="BalloonTextChar"/>
    <w:uiPriority w:val="99"/>
    <w:semiHidden/>
    <w:unhideWhenUsed/>
    <w:rsid w:val="00A10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234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List4"/>
    <w:uiPriority w:val="59"/>
    <w:rsid w:val="00A10234"/>
    <w:pPr>
      <w:spacing w:after="0" w:line="240" w:lineRule="auto"/>
    </w:pPr>
    <w:tblPr>
      <w:tblStyleRow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styleId="Header">
    <w:name w:val="header"/>
    <w:basedOn w:val="Normal"/>
    <w:link w:val="HeaderChar"/>
    <w:uiPriority w:val="99"/>
    <w:unhideWhenUsed/>
    <w:rsid w:val="00A10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23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10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234"/>
    <w:rPr>
      <w:rFonts w:eastAsiaTheme="minorEastAsia"/>
    </w:rPr>
  </w:style>
  <w:style w:type="character" w:customStyle="1" w:styleId="citation">
    <w:name w:val="citation"/>
    <w:basedOn w:val="DefaultParagraphFont"/>
    <w:rsid w:val="00A10234"/>
  </w:style>
  <w:style w:type="character" w:styleId="Strong">
    <w:name w:val="Strong"/>
    <w:basedOn w:val="DefaultParagraphFont"/>
    <w:uiPriority w:val="22"/>
    <w:qFormat/>
    <w:rsid w:val="00A10234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A10234"/>
    <w:rPr>
      <w:i/>
      <w:iCs/>
    </w:rPr>
  </w:style>
  <w:style w:type="character" w:customStyle="1" w:styleId="slug-pub-date">
    <w:name w:val="slug-pub-date"/>
    <w:basedOn w:val="DefaultParagraphFont"/>
    <w:rsid w:val="00A10234"/>
  </w:style>
  <w:style w:type="character" w:customStyle="1" w:styleId="slug-vol">
    <w:name w:val="slug-vol"/>
    <w:basedOn w:val="DefaultParagraphFont"/>
    <w:rsid w:val="00A10234"/>
  </w:style>
  <w:style w:type="character" w:customStyle="1" w:styleId="slug-issue">
    <w:name w:val="slug-issue"/>
    <w:basedOn w:val="DefaultParagraphFont"/>
    <w:rsid w:val="00A10234"/>
  </w:style>
  <w:style w:type="character" w:customStyle="1" w:styleId="slug-pages">
    <w:name w:val="slug-pages"/>
    <w:basedOn w:val="DefaultParagraphFont"/>
    <w:rsid w:val="00A10234"/>
  </w:style>
  <w:style w:type="character" w:customStyle="1" w:styleId="ms-rtecustom-edctrdoi">
    <w:name w:val="ms-rtecustom-edctrdoi"/>
    <w:basedOn w:val="DefaultParagraphFont"/>
    <w:rsid w:val="00A10234"/>
  </w:style>
  <w:style w:type="character" w:customStyle="1" w:styleId="itempublisher">
    <w:name w:val="itempublisher"/>
    <w:basedOn w:val="DefaultParagraphFont"/>
    <w:rsid w:val="00A10234"/>
  </w:style>
  <w:style w:type="character" w:styleId="CommentReference">
    <w:name w:val="annotation reference"/>
    <w:basedOn w:val="DefaultParagraphFont"/>
    <w:uiPriority w:val="99"/>
    <w:semiHidden/>
    <w:unhideWhenUsed/>
    <w:rsid w:val="00A10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23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234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0234"/>
    <w:pPr>
      <w:spacing w:after="0" w:line="240" w:lineRule="auto"/>
    </w:pPr>
  </w:style>
  <w:style w:type="character" w:customStyle="1" w:styleId="journalname">
    <w:name w:val="journalname"/>
    <w:basedOn w:val="DefaultParagraphFont"/>
    <w:rsid w:val="00A10234"/>
  </w:style>
  <w:style w:type="character" w:customStyle="1" w:styleId="b">
    <w:name w:val="b"/>
    <w:basedOn w:val="DefaultParagraphFont"/>
    <w:rsid w:val="00A10234"/>
  </w:style>
  <w:style w:type="character" w:customStyle="1" w:styleId="author">
    <w:name w:val="author"/>
    <w:basedOn w:val="DefaultParagraphFont"/>
    <w:rsid w:val="00A10234"/>
  </w:style>
  <w:style w:type="character" w:customStyle="1" w:styleId="fn">
    <w:name w:val="fn"/>
    <w:basedOn w:val="DefaultParagraphFont"/>
    <w:rsid w:val="00A10234"/>
  </w:style>
  <w:style w:type="character" w:customStyle="1" w:styleId="topic">
    <w:name w:val="topic"/>
    <w:basedOn w:val="DefaultParagraphFont"/>
    <w:rsid w:val="00A10234"/>
  </w:style>
  <w:style w:type="character" w:customStyle="1" w:styleId="i">
    <w:name w:val="i"/>
    <w:basedOn w:val="DefaultParagraphFont"/>
    <w:rsid w:val="00A10234"/>
  </w:style>
  <w:style w:type="character" w:customStyle="1" w:styleId="journalnumber">
    <w:name w:val="journalnumber"/>
    <w:basedOn w:val="DefaultParagraphFont"/>
    <w:rsid w:val="00A10234"/>
  </w:style>
  <w:style w:type="character" w:customStyle="1" w:styleId="cite-pages">
    <w:name w:val="cite-pages"/>
    <w:basedOn w:val="DefaultParagraphFont"/>
    <w:rsid w:val="00A10234"/>
  </w:style>
  <w:style w:type="character" w:customStyle="1" w:styleId="cite-month-year">
    <w:name w:val="cite-month-year"/>
    <w:basedOn w:val="DefaultParagraphFont"/>
    <w:rsid w:val="00A10234"/>
  </w:style>
  <w:style w:type="character" w:styleId="LineNumber">
    <w:name w:val="line number"/>
    <w:basedOn w:val="DefaultParagraphFont"/>
    <w:uiPriority w:val="99"/>
    <w:semiHidden/>
    <w:unhideWhenUsed/>
    <w:rsid w:val="00A10234"/>
  </w:style>
  <w:style w:type="paragraph" w:styleId="NormalWeb">
    <w:name w:val="Normal (Web)"/>
    <w:basedOn w:val="Normal"/>
    <w:uiPriority w:val="99"/>
    <w:semiHidden/>
    <w:unhideWhenUsed/>
    <w:rsid w:val="00A1023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10234"/>
    <w:pPr>
      <w:ind w:left="720"/>
      <w:contextualSpacing/>
    </w:pPr>
  </w:style>
  <w:style w:type="paragraph" w:customStyle="1" w:styleId="Default">
    <w:name w:val="Default"/>
    <w:rsid w:val="00A10234"/>
    <w:pPr>
      <w:autoSpaceDE w:val="0"/>
      <w:autoSpaceDN w:val="0"/>
      <w:adjustRightInd w:val="0"/>
      <w:spacing w:after="0" w:line="240" w:lineRule="auto"/>
    </w:pPr>
    <w:rPr>
      <w:rFonts w:ascii="IMJNJ B+ Adv T Tec 369687" w:hAnsi="IMJNJ B+ Adv T Tec 369687" w:cs="IMJNJ B+ Adv T Tec 369687"/>
      <w:color w:val="000000"/>
      <w:sz w:val="24"/>
      <w:szCs w:val="24"/>
    </w:rPr>
  </w:style>
  <w:style w:type="table" w:styleId="TableList4">
    <w:name w:val="Table List 4"/>
    <w:basedOn w:val="TableNormal"/>
    <w:uiPriority w:val="99"/>
    <w:semiHidden/>
    <w:unhideWhenUsed/>
    <w:rsid w:val="00A1023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LightShading">
    <w:name w:val="Light Shading"/>
    <w:basedOn w:val="TableNormal"/>
    <w:uiPriority w:val="60"/>
    <w:rsid w:val="00A102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Bullet">
    <w:name w:val="List Bullet"/>
    <w:basedOn w:val="Normal"/>
    <w:uiPriority w:val="99"/>
    <w:unhideWhenUsed/>
    <w:rsid w:val="00F16394"/>
    <w:pPr>
      <w:numPr>
        <w:numId w:val="1"/>
      </w:numPr>
      <w:contextualSpacing/>
    </w:pPr>
  </w:style>
  <w:style w:type="character" w:customStyle="1" w:styleId="figuretitle">
    <w:name w:val="figuretitle"/>
    <w:basedOn w:val="DefaultParagraphFont"/>
    <w:rsid w:val="00915AA6"/>
  </w:style>
  <w:style w:type="character" w:customStyle="1" w:styleId="apple-converted-space">
    <w:name w:val="apple-converted-space"/>
    <w:basedOn w:val="DefaultParagraphFont"/>
    <w:rsid w:val="00915AA6"/>
  </w:style>
  <w:style w:type="paragraph" w:customStyle="1" w:styleId="reference">
    <w:name w:val="reference"/>
    <w:basedOn w:val="Normal"/>
    <w:rsid w:val="00915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uth">
    <w:name w:val="cit-auth"/>
    <w:basedOn w:val="DefaultParagraphFont"/>
    <w:rsid w:val="00A66988"/>
  </w:style>
  <w:style w:type="character" w:customStyle="1" w:styleId="cit-name-surname">
    <w:name w:val="cit-name-surname"/>
    <w:basedOn w:val="DefaultParagraphFont"/>
    <w:rsid w:val="00A66988"/>
  </w:style>
  <w:style w:type="character" w:customStyle="1" w:styleId="cit-name-given-names">
    <w:name w:val="cit-name-given-names"/>
    <w:basedOn w:val="DefaultParagraphFont"/>
    <w:rsid w:val="00A66988"/>
  </w:style>
  <w:style w:type="character" w:customStyle="1" w:styleId="cit-pub-date">
    <w:name w:val="cit-pub-date"/>
    <w:basedOn w:val="DefaultParagraphFont"/>
    <w:rsid w:val="00A66988"/>
  </w:style>
  <w:style w:type="character" w:customStyle="1" w:styleId="cit-article-title">
    <w:name w:val="cit-article-title"/>
    <w:basedOn w:val="DefaultParagraphFont"/>
    <w:rsid w:val="00A66988"/>
  </w:style>
  <w:style w:type="character" w:customStyle="1" w:styleId="cit-vol">
    <w:name w:val="cit-vol"/>
    <w:basedOn w:val="DefaultParagraphFont"/>
    <w:rsid w:val="00A66988"/>
  </w:style>
  <w:style w:type="character" w:customStyle="1" w:styleId="cit-fpage">
    <w:name w:val="cit-fpage"/>
    <w:basedOn w:val="DefaultParagraphFont"/>
    <w:rsid w:val="00A66988"/>
  </w:style>
  <w:style w:type="character" w:customStyle="1" w:styleId="cit-lpage">
    <w:name w:val="cit-lpage"/>
    <w:basedOn w:val="DefaultParagraphFont"/>
    <w:rsid w:val="00A66988"/>
  </w:style>
  <w:style w:type="character" w:customStyle="1" w:styleId="cit-reflinks-abstract">
    <w:name w:val="cit-reflinks-abstract"/>
    <w:basedOn w:val="DefaultParagraphFont"/>
    <w:rsid w:val="00A66988"/>
  </w:style>
  <w:style w:type="character" w:customStyle="1" w:styleId="cit-sep">
    <w:name w:val="cit-sep"/>
    <w:basedOn w:val="DefaultParagraphFont"/>
    <w:rsid w:val="00A66988"/>
  </w:style>
  <w:style w:type="character" w:customStyle="1" w:styleId="cit-reflinks-full-text">
    <w:name w:val="cit-reflinks-full-text"/>
    <w:basedOn w:val="DefaultParagraphFont"/>
    <w:rsid w:val="00A66988"/>
  </w:style>
  <w:style w:type="character" w:customStyle="1" w:styleId="free-full-text">
    <w:name w:val="free-full-text"/>
    <w:basedOn w:val="DefaultParagraphFont"/>
    <w:rsid w:val="00A66988"/>
  </w:style>
  <w:style w:type="character" w:customStyle="1" w:styleId="Heading1Char">
    <w:name w:val="Heading 1 Char"/>
    <w:basedOn w:val="DefaultParagraphFont"/>
    <w:link w:val="Heading1"/>
    <w:uiPriority w:val="9"/>
    <w:rsid w:val="00B049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ks">
    <w:name w:val="bks"/>
    <w:basedOn w:val="DefaultParagraphFont"/>
    <w:rsid w:val="00B04998"/>
  </w:style>
  <w:style w:type="character" w:customStyle="1" w:styleId="itemtype">
    <w:name w:val="itemtype"/>
    <w:basedOn w:val="DefaultParagraphFont"/>
    <w:rsid w:val="00B04998"/>
  </w:style>
  <w:style w:type="character" w:customStyle="1" w:styleId="highwire-cite-doi">
    <w:name w:val="highwire-cite-doi"/>
    <w:basedOn w:val="DefaultParagraphFont"/>
    <w:rsid w:val="00670DCC"/>
  </w:style>
  <w:style w:type="character" w:customStyle="1" w:styleId="highwire-cite-pages">
    <w:name w:val="highwire-cite-pages"/>
    <w:basedOn w:val="DefaultParagraphFont"/>
    <w:rsid w:val="00670DCC"/>
  </w:style>
  <w:style w:type="character" w:customStyle="1" w:styleId="abbreviation">
    <w:name w:val="abbreviation"/>
    <w:basedOn w:val="DefaultParagraphFont"/>
    <w:rsid w:val="009F125D"/>
  </w:style>
  <w:style w:type="character" w:customStyle="1" w:styleId="Heading4Char">
    <w:name w:val="Heading 4 Char"/>
    <w:basedOn w:val="DefaultParagraphFont"/>
    <w:link w:val="Heading4"/>
    <w:uiPriority w:val="9"/>
    <w:semiHidden/>
    <w:rsid w:val="004026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doi">
    <w:name w:val="doi"/>
    <w:basedOn w:val="DefaultParagraphFont"/>
    <w:rsid w:val="00F3732B"/>
  </w:style>
  <w:style w:type="paragraph" w:styleId="Title">
    <w:name w:val="Title"/>
    <w:basedOn w:val="Normal"/>
    <w:link w:val="TitleChar"/>
    <w:qFormat/>
    <w:rsid w:val="00944A2A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944A2A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944A2A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944A2A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uiPriority w:val="99"/>
    <w:semiHidden/>
    <w:rsid w:val="00944A2A"/>
  </w:style>
  <w:style w:type="character" w:customStyle="1" w:styleId="pagination">
    <w:name w:val="pagination"/>
    <w:basedOn w:val="DefaultParagraphFont"/>
    <w:rsid w:val="00944A2A"/>
  </w:style>
  <w:style w:type="character" w:customStyle="1" w:styleId="cit-title">
    <w:name w:val="cit-title"/>
    <w:basedOn w:val="DefaultParagraphFont"/>
    <w:rsid w:val="00944A2A"/>
  </w:style>
  <w:style w:type="character" w:customStyle="1" w:styleId="cit-first-page">
    <w:name w:val="cit-first-page"/>
    <w:basedOn w:val="DefaultParagraphFont"/>
    <w:rsid w:val="00944A2A"/>
  </w:style>
  <w:style w:type="character" w:customStyle="1" w:styleId="cit-last-page">
    <w:name w:val="cit-last-page"/>
    <w:basedOn w:val="DefaultParagraphFont"/>
    <w:rsid w:val="00944A2A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44A2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44A2A"/>
  </w:style>
  <w:style w:type="character" w:customStyle="1" w:styleId="Heading2Char">
    <w:name w:val="Heading 2 Char"/>
    <w:basedOn w:val="DefaultParagraphFont"/>
    <w:link w:val="Heading2"/>
    <w:uiPriority w:val="9"/>
    <w:rsid w:val="00CE2E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element-citation">
    <w:name w:val="element-citation"/>
    <w:basedOn w:val="DefaultParagraphFont"/>
    <w:rsid w:val="00CE2E58"/>
  </w:style>
  <w:style w:type="character" w:customStyle="1" w:styleId="ref-journal">
    <w:name w:val="ref-journal"/>
    <w:basedOn w:val="DefaultParagraphFont"/>
    <w:rsid w:val="00CE2E58"/>
  </w:style>
  <w:style w:type="character" w:customStyle="1" w:styleId="ref-vol">
    <w:name w:val="ref-vol"/>
    <w:basedOn w:val="DefaultParagraphFont"/>
    <w:rsid w:val="00CE2E58"/>
  </w:style>
  <w:style w:type="character" w:customStyle="1" w:styleId="cit-doi">
    <w:name w:val="cit-doi"/>
    <w:basedOn w:val="DefaultParagraphFont"/>
    <w:rsid w:val="00CE2E58"/>
  </w:style>
  <w:style w:type="character" w:customStyle="1" w:styleId="A1">
    <w:name w:val="A1"/>
    <w:uiPriority w:val="99"/>
    <w:rsid w:val="00CE2E58"/>
    <w:rPr>
      <w:color w:val="000000"/>
      <w:sz w:val="18"/>
      <w:szCs w:val="18"/>
    </w:rPr>
  </w:style>
  <w:style w:type="character" w:customStyle="1" w:styleId="A2">
    <w:name w:val="A2"/>
    <w:uiPriority w:val="99"/>
    <w:rsid w:val="00CE2E58"/>
    <w:rPr>
      <w:color w:val="000000"/>
      <w:sz w:val="10"/>
      <w:szCs w:val="10"/>
    </w:rPr>
  </w:style>
  <w:style w:type="character" w:customStyle="1" w:styleId="previewtxt">
    <w:name w:val="previewtxt"/>
    <w:basedOn w:val="DefaultParagraphFont"/>
    <w:rsid w:val="00CE2E58"/>
  </w:style>
  <w:style w:type="character" w:customStyle="1" w:styleId="emaildisabled">
    <w:name w:val="emaildisabled"/>
    <w:basedOn w:val="DefaultParagraphFont"/>
    <w:rsid w:val="00CE2E58"/>
  </w:style>
  <w:style w:type="character" w:customStyle="1" w:styleId="documenttype">
    <w:name w:val="documenttype"/>
    <w:basedOn w:val="DefaultParagraphFont"/>
    <w:rsid w:val="00CE2E58"/>
  </w:style>
  <w:style w:type="character" w:customStyle="1" w:styleId="paddingr15">
    <w:name w:val="paddingr15"/>
    <w:basedOn w:val="DefaultParagraphFont"/>
    <w:rsid w:val="00CE2E58"/>
  </w:style>
  <w:style w:type="character" w:customStyle="1" w:styleId="hlfld-title">
    <w:name w:val="hlfld-title"/>
    <w:basedOn w:val="DefaultParagraphFont"/>
    <w:rsid w:val="00CE2E58"/>
  </w:style>
  <w:style w:type="character" w:customStyle="1" w:styleId="hlfld-doi">
    <w:name w:val="hlfld-doi"/>
    <w:basedOn w:val="DefaultParagraphFont"/>
    <w:rsid w:val="00CE2E58"/>
  </w:style>
  <w:style w:type="paragraph" w:customStyle="1" w:styleId="volissue">
    <w:name w:val="volissue"/>
    <w:basedOn w:val="Normal"/>
    <w:rsid w:val="00CE2E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CE2E58"/>
  </w:style>
  <w:style w:type="character" w:customStyle="1" w:styleId="pubyear">
    <w:name w:val="pubyear"/>
    <w:basedOn w:val="DefaultParagraphFont"/>
    <w:rsid w:val="00CE2E58"/>
  </w:style>
  <w:style w:type="character" w:customStyle="1" w:styleId="articletitle">
    <w:name w:val="articletitle"/>
    <w:basedOn w:val="DefaultParagraphFont"/>
    <w:rsid w:val="00CE2E58"/>
  </w:style>
  <w:style w:type="character" w:customStyle="1" w:styleId="journaltitle">
    <w:name w:val="journaltitle"/>
    <w:basedOn w:val="DefaultParagraphFont"/>
    <w:rsid w:val="00CE2E58"/>
  </w:style>
  <w:style w:type="character" w:customStyle="1" w:styleId="vol">
    <w:name w:val="vol"/>
    <w:basedOn w:val="DefaultParagraphFont"/>
    <w:rsid w:val="00CE2E58"/>
  </w:style>
  <w:style w:type="character" w:customStyle="1" w:styleId="pagefirst">
    <w:name w:val="pagefirst"/>
    <w:basedOn w:val="DefaultParagraphFont"/>
    <w:rsid w:val="00CE2E58"/>
  </w:style>
  <w:style w:type="character" w:customStyle="1" w:styleId="pagelast">
    <w:name w:val="pagelast"/>
    <w:basedOn w:val="DefaultParagraphFont"/>
    <w:rsid w:val="00CE2E58"/>
  </w:style>
  <w:style w:type="character" w:customStyle="1" w:styleId="nlmx">
    <w:name w:val="nlm_x"/>
    <w:basedOn w:val="DefaultParagraphFont"/>
    <w:rsid w:val="00CE2E58"/>
  </w:style>
  <w:style w:type="character" w:customStyle="1" w:styleId="citationyear">
    <w:name w:val="citation_year"/>
    <w:basedOn w:val="DefaultParagraphFont"/>
    <w:rsid w:val="00CE2E58"/>
  </w:style>
  <w:style w:type="character" w:customStyle="1" w:styleId="citationvolume">
    <w:name w:val="citation_volume"/>
    <w:basedOn w:val="DefaultParagraphFont"/>
    <w:rsid w:val="00CE2E58"/>
  </w:style>
  <w:style w:type="character" w:customStyle="1" w:styleId="authors">
    <w:name w:val="authors"/>
    <w:basedOn w:val="DefaultParagraphFont"/>
    <w:rsid w:val="007F2882"/>
  </w:style>
  <w:style w:type="character" w:customStyle="1" w:styleId="slug-metadata-note">
    <w:name w:val="slug-metadata-note"/>
    <w:basedOn w:val="DefaultParagraphFont"/>
    <w:rsid w:val="00672479"/>
  </w:style>
  <w:style w:type="character" w:customStyle="1" w:styleId="slug-doi">
    <w:name w:val="slug-doi"/>
    <w:basedOn w:val="DefaultParagraphFont"/>
    <w:rsid w:val="006724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49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E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6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0234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A10234"/>
  </w:style>
  <w:style w:type="character" w:styleId="Hyperlink">
    <w:name w:val="Hyperlink"/>
    <w:uiPriority w:val="99"/>
    <w:rsid w:val="00A10234"/>
    <w:rPr>
      <w:color w:val="0000FF"/>
      <w:u w:val="single"/>
    </w:rPr>
  </w:style>
  <w:style w:type="character" w:customStyle="1" w:styleId="name">
    <w:name w:val="name"/>
    <w:basedOn w:val="DefaultParagraphFont"/>
    <w:rsid w:val="00A10234"/>
  </w:style>
  <w:style w:type="character" w:styleId="Emphasis">
    <w:name w:val="Emphasis"/>
    <w:basedOn w:val="DefaultParagraphFont"/>
    <w:uiPriority w:val="20"/>
    <w:qFormat/>
    <w:rsid w:val="00A10234"/>
    <w:rPr>
      <w:i/>
      <w:iCs/>
    </w:rPr>
  </w:style>
  <w:style w:type="character" w:customStyle="1" w:styleId="st">
    <w:name w:val="st"/>
    <w:basedOn w:val="DefaultParagraphFont"/>
    <w:rsid w:val="00A10234"/>
  </w:style>
  <w:style w:type="paragraph" w:styleId="BalloonText">
    <w:name w:val="Balloon Text"/>
    <w:basedOn w:val="Normal"/>
    <w:link w:val="BalloonTextChar"/>
    <w:uiPriority w:val="99"/>
    <w:semiHidden/>
    <w:unhideWhenUsed/>
    <w:rsid w:val="00A10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234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List4"/>
    <w:uiPriority w:val="59"/>
    <w:rsid w:val="00A10234"/>
    <w:pPr>
      <w:spacing w:after="0" w:line="240" w:lineRule="auto"/>
    </w:pPr>
    <w:tblPr>
      <w:tblStyleRow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styleId="Header">
    <w:name w:val="header"/>
    <w:basedOn w:val="Normal"/>
    <w:link w:val="HeaderChar"/>
    <w:uiPriority w:val="99"/>
    <w:unhideWhenUsed/>
    <w:rsid w:val="00A10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23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10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234"/>
    <w:rPr>
      <w:rFonts w:eastAsiaTheme="minorEastAsia"/>
    </w:rPr>
  </w:style>
  <w:style w:type="character" w:customStyle="1" w:styleId="citation">
    <w:name w:val="citation"/>
    <w:basedOn w:val="DefaultParagraphFont"/>
    <w:rsid w:val="00A10234"/>
  </w:style>
  <w:style w:type="character" w:styleId="Strong">
    <w:name w:val="Strong"/>
    <w:basedOn w:val="DefaultParagraphFont"/>
    <w:uiPriority w:val="22"/>
    <w:qFormat/>
    <w:rsid w:val="00A10234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A10234"/>
    <w:rPr>
      <w:i/>
      <w:iCs/>
    </w:rPr>
  </w:style>
  <w:style w:type="character" w:customStyle="1" w:styleId="slug-pub-date">
    <w:name w:val="slug-pub-date"/>
    <w:basedOn w:val="DefaultParagraphFont"/>
    <w:rsid w:val="00A10234"/>
  </w:style>
  <w:style w:type="character" w:customStyle="1" w:styleId="slug-vol">
    <w:name w:val="slug-vol"/>
    <w:basedOn w:val="DefaultParagraphFont"/>
    <w:rsid w:val="00A10234"/>
  </w:style>
  <w:style w:type="character" w:customStyle="1" w:styleId="slug-issue">
    <w:name w:val="slug-issue"/>
    <w:basedOn w:val="DefaultParagraphFont"/>
    <w:rsid w:val="00A10234"/>
  </w:style>
  <w:style w:type="character" w:customStyle="1" w:styleId="slug-pages">
    <w:name w:val="slug-pages"/>
    <w:basedOn w:val="DefaultParagraphFont"/>
    <w:rsid w:val="00A10234"/>
  </w:style>
  <w:style w:type="character" w:customStyle="1" w:styleId="ms-rtecustom-edctrdoi">
    <w:name w:val="ms-rtecustom-edctrdoi"/>
    <w:basedOn w:val="DefaultParagraphFont"/>
    <w:rsid w:val="00A10234"/>
  </w:style>
  <w:style w:type="character" w:customStyle="1" w:styleId="itempublisher">
    <w:name w:val="itempublisher"/>
    <w:basedOn w:val="DefaultParagraphFont"/>
    <w:rsid w:val="00A10234"/>
  </w:style>
  <w:style w:type="character" w:styleId="CommentReference">
    <w:name w:val="annotation reference"/>
    <w:basedOn w:val="DefaultParagraphFont"/>
    <w:uiPriority w:val="99"/>
    <w:semiHidden/>
    <w:unhideWhenUsed/>
    <w:rsid w:val="00A10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23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234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0234"/>
    <w:pPr>
      <w:spacing w:after="0" w:line="240" w:lineRule="auto"/>
    </w:pPr>
  </w:style>
  <w:style w:type="character" w:customStyle="1" w:styleId="journalname">
    <w:name w:val="journalname"/>
    <w:basedOn w:val="DefaultParagraphFont"/>
    <w:rsid w:val="00A10234"/>
  </w:style>
  <w:style w:type="character" w:customStyle="1" w:styleId="b">
    <w:name w:val="b"/>
    <w:basedOn w:val="DefaultParagraphFont"/>
    <w:rsid w:val="00A10234"/>
  </w:style>
  <w:style w:type="character" w:customStyle="1" w:styleId="author">
    <w:name w:val="author"/>
    <w:basedOn w:val="DefaultParagraphFont"/>
    <w:rsid w:val="00A10234"/>
  </w:style>
  <w:style w:type="character" w:customStyle="1" w:styleId="fn">
    <w:name w:val="fn"/>
    <w:basedOn w:val="DefaultParagraphFont"/>
    <w:rsid w:val="00A10234"/>
  </w:style>
  <w:style w:type="character" w:customStyle="1" w:styleId="topic">
    <w:name w:val="topic"/>
    <w:basedOn w:val="DefaultParagraphFont"/>
    <w:rsid w:val="00A10234"/>
  </w:style>
  <w:style w:type="character" w:customStyle="1" w:styleId="i">
    <w:name w:val="i"/>
    <w:basedOn w:val="DefaultParagraphFont"/>
    <w:rsid w:val="00A10234"/>
  </w:style>
  <w:style w:type="character" w:customStyle="1" w:styleId="journalnumber">
    <w:name w:val="journalnumber"/>
    <w:basedOn w:val="DefaultParagraphFont"/>
    <w:rsid w:val="00A10234"/>
  </w:style>
  <w:style w:type="character" w:customStyle="1" w:styleId="cite-pages">
    <w:name w:val="cite-pages"/>
    <w:basedOn w:val="DefaultParagraphFont"/>
    <w:rsid w:val="00A10234"/>
  </w:style>
  <w:style w:type="character" w:customStyle="1" w:styleId="cite-month-year">
    <w:name w:val="cite-month-year"/>
    <w:basedOn w:val="DefaultParagraphFont"/>
    <w:rsid w:val="00A10234"/>
  </w:style>
  <w:style w:type="character" w:styleId="LineNumber">
    <w:name w:val="line number"/>
    <w:basedOn w:val="DefaultParagraphFont"/>
    <w:uiPriority w:val="99"/>
    <w:semiHidden/>
    <w:unhideWhenUsed/>
    <w:rsid w:val="00A10234"/>
  </w:style>
  <w:style w:type="paragraph" w:styleId="NormalWeb">
    <w:name w:val="Normal (Web)"/>
    <w:basedOn w:val="Normal"/>
    <w:uiPriority w:val="99"/>
    <w:semiHidden/>
    <w:unhideWhenUsed/>
    <w:rsid w:val="00A1023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10234"/>
    <w:pPr>
      <w:ind w:left="720"/>
      <w:contextualSpacing/>
    </w:pPr>
  </w:style>
  <w:style w:type="paragraph" w:customStyle="1" w:styleId="Default">
    <w:name w:val="Default"/>
    <w:rsid w:val="00A10234"/>
    <w:pPr>
      <w:autoSpaceDE w:val="0"/>
      <w:autoSpaceDN w:val="0"/>
      <w:adjustRightInd w:val="0"/>
      <w:spacing w:after="0" w:line="240" w:lineRule="auto"/>
    </w:pPr>
    <w:rPr>
      <w:rFonts w:ascii="IMJNJ B+ Adv T Tec 369687" w:hAnsi="IMJNJ B+ Adv T Tec 369687" w:cs="IMJNJ B+ Adv T Tec 369687"/>
      <w:color w:val="000000"/>
      <w:sz w:val="24"/>
      <w:szCs w:val="24"/>
    </w:rPr>
  </w:style>
  <w:style w:type="table" w:styleId="TableList4">
    <w:name w:val="Table List 4"/>
    <w:basedOn w:val="TableNormal"/>
    <w:uiPriority w:val="99"/>
    <w:semiHidden/>
    <w:unhideWhenUsed/>
    <w:rsid w:val="00A1023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LightShading">
    <w:name w:val="Light Shading"/>
    <w:basedOn w:val="TableNormal"/>
    <w:uiPriority w:val="60"/>
    <w:rsid w:val="00A102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Bullet">
    <w:name w:val="List Bullet"/>
    <w:basedOn w:val="Normal"/>
    <w:uiPriority w:val="99"/>
    <w:unhideWhenUsed/>
    <w:rsid w:val="00F16394"/>
    <w:pPr>
      <w:numPr>
        <w:numId w:val="1"/>
      </w:numPr>
      <w:contextualSpacing/>
    </w:pPr>
  </w:style>
  <w:style w:type="character" w:customStyle="1" w:styleId="figuretitle">
    <w:name w:val="figuretitle"/>
    <w:basedOn w:val="DefaultParagraphFont"/>
    <w:rsid w:val="00915AA6"/>
  </w:style>
  <w:style w:type="character" w:customStyle="1" w:styleId="apple-converted-space">
    <w:name w:val="apple-converted-space"/>
    <w:basedOn w:val="DefaultParagraphFont"/>
    <w:rsid w:val="00915AA6"/>
  </w:style>
  <w:style w:type="paragraph" w:customStyle="1" w:styleId="reference">
    <w:name w:val="reference"/>
    <w:basedOn w:val="Normal"/>
    <w:rsid w:val="00915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uth">
    <w:name w:val="cit-auth"/>
    <w:basedOn w:val="DefaultParagraphFont"/>
    <w:rsid w:val="00A66988"/>
  </w:style>
  <w:style w:type="character" w:customStyle="1" w:styleId="cit-name-surname">
    <w:name w:val="cit-name-surname"/>
    <w:basedOn w:val="DefaultParagraphFont"/>
    <w:rsid w:val="00A66988"/>
  </w:style>
  <w:style w:type="character" w:customStyle="1" w:styleId="cit-name-given-names">
    <w:name w:val="cit-name-given-names"/>
    <w:basedOn w:val="DefaultParagraphFont"/>
    <w:rsid w:val="00A66988"/>
  </w:style>
  <w:style w:type="character" w:customStyle="1" w:styleId="cit-pub-date">
    <w:name w:val="cit-pub-date"/>
    <w:basedOn w:val="DefaultParagraphFont"/>
    <w:rsid w:val="00A66988"/>
  </w:style>
  <w:style w:type="character" w:customStyle="1" w:styleId="cit-article-title">
    <w:name w:val="cit-article-title"/>
    <w:basedOn w:val="DefaultParagraphFont"/>
    <w:rsid w:val="00A66988"/>
  </w:style>
  <w:style w:type="character" w:customStyle="1" w:styleId="cit-vol">
    <w:name w:val="cit-vol"/>
    <w:basedOn w:val="DefaultParagraphFont"/>
    <w:rsid w:val="00A66988"/>
  </w:style>
  <w:style w:type="character" w:customStyle="1" w:styleId="cit-fpage">
    <w:name w:val="cit-fpage"/>
    <w:basedOn w:val="DefaultParagraphFont"/>
    <w:rsid w:val="00A66988"/>
  </w:style>
  <w:style w:type="character" w:customStyle="1" w:styleId="cit-lpage">
    <w:name w:val="cit-lpage"/>
    <w:basedOn w:val="DefaultParagraphFont"/>
    <w:rsid w:val="00A66988"/>
  </w:style>
  <w:style w:type="character" w:customStyle="1" w:styleId="cit-reflinks-abstract">
    <w:name w:val="cit-reflinks-abstract"/>
    <w:basedOn w:val="DefaultParagraphFont"/>
    <w:rsid w:val="00A66988"/>
  </w:style>
  <w:style w:type="character" w:customStyle="1" w:styleId="cit-sep">
    <w:name w:val="cit-sep"/>
    <w:basedOn w:val="DefaultParagraphFont"/>
    <w:rsid w:val="00A66988"/>
  </w:style>
  <w:style w:type="character" w:customStyle="1" w:styleId="cit-reflinks-full-text">
    <w:name w:val="cit-reflinks-full-text"/>
    <w:basedOn w:val="DefaultParagraphFont"/>
    <w:rsid w:val="00A66988"/>
  </w:style>
  <w:style w:type="character" w:customStyle="1" w:styleId="free-full-text">
    <w:name w:val="free-full-text"/>
    <w:basedOn w:val="DefaultParagraphFont"/>
    <w:rsid w:val="00A66988"/>
  </w:style>
  <w:style w:type="character" w:customStyle="1" w:styleId="Heading1Char">
    <w:name w:val="Heading 1 Char"/>
    <w:basedOn w:val="DefaultParagraphFont"/>
    <w:link w:val="Heading1"/>
    <w:uiPriority w:val="9"/>
    <w:rsid w:val="00B049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ks">
    <w:name w:val="bks"/>
    <w:basedOn w:val="DefaultParagraphFont"/>
    <w:rsid w:val="00B04998"/>
  </w:style>
  <w:style w:type="character" w:customStyle="1" w:styleId="itemtype">
    <w:name w:val="itemtype"/>
    <w:basedOn w:val="DefaultParagraphFont"/>
    <w:rsid w:val="00B04998"/>
  </w:style>
  <w:style w:type="character" w:customStyle="1" w:styleId="highwire-cite-doi">
    <w:name w:val="highwire-cite-doi"/>
    <w:basedOn w:val="DefaultParagraphFont"/>
    <w:rsid w:val="00670DCC"/>
  </w:style>
  <w:style w:type="character" w:customStyle="1" w:styleId="highwire-cite-pages">
    <w:name w:val="highwire-cite-pages"/>
    <w:basedOn w:val="DefaultParagraphFont"/>
    <w:rsid w:val="00670DCC"/>
  </w:style>
  <w:style w:type="character" w:customStyle="1" w:styleId="abbreviation">
    <w:name w:val="abbreviation"/>
    <w:basedOn w:val="DefaultParagraphFont"/>
    <w:rsid w:val="009F125D"/>
  </w:style>
  <w:style w:type="character" w:customStyle="1" w:styleId="Heading4Char">
    <w:name w:val="Heading 4 Char"/>
    <w:basedOn w:val="DefaultParagraphFont"/>
    <w:link w:val="Heading4"/>
    <w:uiPriority w:val="9"/>
    <w:semiHidden/>
    <w:rsid w:val="004026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doi">
    <w:name w:val="doi"/>
    <w:basedOn w:val="DefaultParagraphFont"/>
    <w:rsid w:val="00F3732B"/>
  </w:style>
  <w:style w:type="paragraph" w:styleId="Title">
    <w:name w:val="Title"/>
    <w:basedOn w:val="Normal"/>
    <w:link w:val="TitleChar"/>
    <w:qFormat/>
    <w:rsid w:val="00944A2A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944A2A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944A2A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944A2A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uiPriority w:val="99"/>
    <w:semiHidden/>
    <w:rsid w:val="00944A2A"/>
  </w:style>
  <w:style w:type="character" w:customStyle="1" w:styleId="pagination">
    <w:name w:val="pagination"/>
    <w:basedOn w:val="DefaultParagraphFont"/>
    <w:rsid w:val="00944A2A"/>
  </w:style>
  <w:style w:type="character" w:customStyle="1" w:styleId="cit-title">
    <w:name w:val="cit-title"/>
    <w:basedOn w:val="DefaultParagraphFont"/>
    <w:rsid w:val="00944A2A"/>
  </w:style>
  <w:style w:type="character" w:customStyle="1" w:styleId="cit-first-page">
    <w:name w:val="cit-first-page"/>
    <w:basedOn w:val="DefaultParagraphFont"/>
    <w:rsid w:val="00944A2A"/>
  </w:style>
  <w:style w:type="character" w:customStyle="1" w:styleId="cit-last-page">
    <w:name w:val="cit-last-page"/>
    <w:basedOn w:val="DefaultParagraphFont"/>
    <w:rsid w:val="00944A2A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44A2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44A2A"/>
  </w:style>
  <w:style w:type="character" w:customStyle="1" w:styleId="Heading2Char">
    <w:name w:val="Heading 2 Char"/>
    <w:basedOn w:val="DefaultParagraphFont"/>
    <w:link w:val="Heading2"/>
    <w:uiPriority w:val="9"/>
    <w:rsid w:val="00CE2E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element-citation">
    <w:name w:val="element-citation"/>
    <w:basedOn w:val="DefaultParagraphFont"/>
    <w:rsid w:val="00CE2E58"/>
  </w:style>
  <w:style w:type="character" w:customStyle="1" w:styleId="ref-journal">
    <w:name w:val="ref-journal"/>
    <w:basedOn w:val="DefaultParagraphFont"/>
    <w:rsid w:val="00CE2E58"/>
  </w:style>
  <w:style w:type="character" w:customStyle="1" w:styleId="ref-vol">
    <w:name w:val="ref-vol"/>
    <w:basedOn w:val="DefaultParagraphFont"/>
    <w:rsid w:val="00CE2E58"/>
  </w:style>
  <w:style w:type="character" w:customStyle="1" w:styleId="cit-doi">
    <w:name w:val="cit-doi"/>
    <w:basedOn w:val="DefaultParagraphFont"/>
    <w:rsid w:val="00CE2E58"/>
  </w:style>
  <w:style w:type="character" w:customStyle="1" w:styleId="A1">
    <w:name w:val="A1"/>
    <w:uiPriority w:val="99"/>
    <w:rsid w:val="00CE2E58"/>
    <w:rPr>
      <w:color w:val="000000"/>
      <w:sz w:val="18"/>
      <w:szCs w:val="18"/>
    </w:rPr>
  </w:style>
  <w:style w:type="character" w:customStyle="1" w:styleId="A2">
    <w:name w:val="A2"/>
    <w:uiPriority w:val="99"/>
    <w:rsid w:val="00CE2E58"/>
    <w:rPr>
      <w:color w:val="000000"/>
      <w:sz w:val="10"/>
      <w:szCs w:val="10"/>
    </w:rPr>
  </w:style>
  <w:style w:type="character" w:customStyle="1" w:styleId="previewtxt">
    <w:name w:val="previewtxt"/>
    <w:basedOn w:val="DefaultParagraphFont"/>
    <w:rsid w:val="00CE2E58"/>
  </w:style>
  <w:style w:type="character" w:customStyle="1" w:styleId="emaildisabled">
    <w:name w:val="emaildisabled"/>
    <w:basedOn w:val="DefaultParagraphFont"/>
    <w:rsid w:val="00CE2E58"/>
  </w:style>
  <w:style w:type="character" w:customStyle="1" w:styleId="documenttype">
    <w:name w:val="documenttype"/>
    <w:basedOn w:val="DefaultParagraphFont"/>
    <w:rsid w:val="00CE2E58"/>
  </w:style>
  <w:style w:type="character" w:customStyle="1" w:styleId="paddingr15">
    <w:name w:val="paddingr15"/>
    <w:basedOn w:val="DefaultParagraphFont"/>
    <w:rsid w:val="00CE2E58"/>
  </w:style>
  <w:style w:type="character" w:customStyle="1" w:styleId="hlfld-title">
    <w:name w:val="hlfld-title"/>
    <w:basedOn w:val="DefaultParagraphFont"/>
    <w:rsid w:val="00CE2E58"/>
  </w:style>
  <w:style w:type="character" w:customStyle="1" w:styleId="hlfld-doi">
    <w:name w:val="hlfld-doi"/>
    <w:basedOn w:val="DefaultParagraphFont"/>
    <w:rsid w:val="00CE2E58"/>
  </w:style>
  <w:style w:type="paragraph" w:customStyle="1" w:styleId="volissue">
    <w:name w:val="volissue"/>
    <w:basedOn w:val="Normal"/>
    <w:rsid w:val="00CE2E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CE2E58"/>
  </w:style>
  <w:style w:type="character" w:customStyle="1" w:styleId="pubyear">
    <w:name w:val="pubyear"/>
    <w:basedOn w:val="DefaultParagraphFont"/>
    <w:rsid w:val="00CE2E58"/>
  </w:style>
  <w:style w:type="character" w:customStyle="1" w:styleId="articletitle">
    <w:name w:val="articletitle"/>
    <w:basedOn w:val="DefaultParagraphFont"/>
    <w:rsid w:val="00CE2E58"/>
  </w:style>
  <w:style w:type="character" w:customStyle="1" w:styleId="journaltitle">
    <w:name w:val="journaltitle"/>
    <w:basedOn w:val="DefaultParagraphFont"/>
    <w:rsid w:val="00CE2E58"/>
  </w:style>
  <w:style w:type="character" w:customStyle="1" w:styleId="vol">
    <w:name w:val="vol"/>
    <w:basedOn w:val="DefaultParagraphFont"/>
    <w:rsid w:val="00CE2E58"/>
  </w:style>
  <w:style w:type="character" w:customStyle="1" w:styleId="pagefirst">
    <w:name w:val="pagefirst"/>
    <w:basedOn w:val="DefaultParagraphFont"/>
    <w:rsid w:val="00CE2E58"/>
  </w:style>
  <w:style w:type="character" w:customStyle="1" w:styleId="pagelast">
    <w:name w:val="pagelast"/>
    <w:basedOn w:val="DefaultParagraphFont"/>
    <w:rsid w:val="00CE2E58"/>
  </w:style>
  <w:style w:type="character" w:customStyle="1" w:styleId="nlmx">
    <w:name w:val="nlm_x"/>
    <w:basedOn w:val="DefaultParagraphFont"/>
    <w:rsid w:val="00CE2E58"/>
  </w:style>
  <w:style w:type="character" w:customStyle="1" w:styleId="citationyear">
    <w:name w:val="citation_year"/>
    <w:basedOn w:val="DefaultParagraphFont"/>
    <w:rsid w:val="00CE2E58"/>
  </w:style>
  <w:style w:type="character" w:customStyle="1" w:styleId="citationvolume">
    <w:name w:val="citation_volume"/>
    <w:basedOn w:val="DefaultParagraphFont"/>
    <w:rsid w:val="00CE2E58"/>
  </w:style>
  <w:style w:type="character" w:customStyle="1" w:styleId="authors">
    <w:name w:val="authors"/>
    <w:basedOn w:val="DefaultParagraphFont"/>
    <w:rsid w:val="007F2882"/>
  </w:style>
  <w:style w:type="character" w:customStyle="1" w:styleId="slug-metadata-note">
    <w:name w:val="slug-metadata-note"/>
    <w:basedOn w:val="DefaultParagraphFont"/>
    <w:rsid w:val="00672479"/>
  </w:style>
  <w:style w:type="character" w:customStyle="1" w:styleId="slug-doi">
    <w:name w:val="slug-doi"/>
    <w:basedOn w:val="DefaultParagraphFont"/>
    <w:rsid w:val="006724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7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175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6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4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36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7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71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6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2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54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35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1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87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53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49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06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51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1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95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02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92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5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86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1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3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41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15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86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27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04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29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4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6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9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01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70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5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8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1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6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66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57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9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48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6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3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20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8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75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8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79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21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8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88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0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6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05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78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9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00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3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34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73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2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66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64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88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59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89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51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74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96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4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66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00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98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75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2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92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2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28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10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54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04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85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3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8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6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58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72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9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27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84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6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46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20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05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12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9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71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21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26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7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8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73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81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0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52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7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9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8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8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4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8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2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9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8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3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8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9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1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0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7E18F3C-0D98-4A28-B15C-9E701B8160A2}"/>
</file>

<file path=customXml/itemProps2.xml><?xml version="1.0" encoding="utf-8"?>
<ds:datastoreItem xmlns:ds="http://schemas.openxmlformats.org/officeDocument/2006/customXml" ds:itemID="{607597EA-01EB-4543-84F4-2DD2910355E5}"/>
</file>

<file path=customXml/itemProps3.xml><?xml version="1.0" encoding="utf-8"?>
<ds:datastoreItem xmlns:ds="http://schemas.openxmlformats.org/officeDocument/2006/customXml" ds:itemID="{FDF75100-711C-4901-868B-A9D1A3C59739}"/>
</file>

<file path=customXml/itemProps4.xml><?xml version="1.0" encoding="utf-8"?>
<ds:datastoreItem xmlns:ds="http://schemas.openxmlformats.org/officeDocument/2006/customXml" ds:itemID="{DCCEC35C-9D39-4AEC-BEBF-F158A7EEE0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kin</dc:creator>
  <cp:lastModifiedBy>Dr. Motaher</cp:lastModifiedBy>
  <cp:revision>2</cp:revision>
  <dcterms:created xsi:type="dcterms:W3CDTF">2015-10-22T18:13:00Z</dcterms:created>
  <dcterms:modified xsi:type="dcterms:W3CDTF">2015-10-2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